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EF2BD" w14:textId="2D4F9A5C" w:rsidR="00463893" w:rsidRPr="00BB48AF" w:rsidRDefault="00463893" w:rsidP="004638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48A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1A989E" wp14:editId="62F93B40">
                <wp:simplePos x="0" y="0"/>
                <wp:positionH relativeFrom="column">
                  <wp:posOffset>2190750</wp:posOffset>
                </wp:positionH>
                <wp:positionV relativeFrom="paragraph">
                  <wp:posOffset>-300990</wp:posOffset>
                </wp:positionV>
                <wp:extent cx="4137660" cy="666115"/>
                <wp:effectExtent l="0" t="0" r="0" b="63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7660" cy="666115"/>
                          <a:chOff x="1409700" y="49350"/>
                          <a:chExt cx="4137660" cy="662940"/>
                        </a:xfrm>
                      </wpg:grpSpPr>
                      <pic:pic xmlns:pic="http://schemas.openxmlformats.org/drawingml/2006/picture">
                        <pic:nvPicPr>
                          <pic:cNvPr id="3" name="Picture 1" descr="logoe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9700" y="49350"/>
                            <a:ext cx="648970" cy="662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Image 3" descr="D:\docs_mpaul\ENVT_admin_divers\inp-envt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21280" y="177800"/>
                            <a:ext cx="1219200" cy="405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20540" y="175260"/>
                            <a:ext cx="1226820" cy="4083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E0BE5C" id="Group 7" o:spid="_x0000_s1026" style="position:absolute;margin-left:172.5pt;margin-top:-23.7pt;width:325.8pt;height:52.45pt;z-index:251659264;mso-width-relative:margin;mso-height-relative:margin" coordorigin="14097,493" coordsize="41376,662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logoeng" style="position:absolute;left:14097;top:493;width:6489;height:66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">
                  <v:imagedata r:id="rId11" o:title="logoeng"/>
                </v:shape>
                <v:shape id="Image 3" o:spid="_x0000_s1028" type="#_x0000_t75" style="position:absolute;left:26212;top:1778;width:12192;height:4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">
                  <v:imagedata r:id="rId12" o:title="inp-envt"/>
                </v:shape>
                <v:shape id="Image 1" o:spid="_x0000_s1029" type="#_x0000_t75" style="position:absolute;left:43205;top:1752;width:12268;height:40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">
                  <v:imagedata r:id="rId13" o:title=""/>
                </v:shape>
              </v:group>
            </w:pict>
          </mc:Fallback>
        </mc:AlternateContent>
      </w:r>
      <w:r w:rsidRPr="00BB48A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9D88545" wp14:editId="0E25B520">
            <wp:simplePos x="0" y="0"/>
            <wp:positionH relativeFrom="column">
              <wp:posOffset>-516255</wp:posOffset>
            </wp:positionH>
            <wp:positionV relativeFrom="paragraph">
              <wp:posOffset>-258284</wp:posOffset>
            </wp:positionV>
            <wp:extent cx="2468880" cy="622300"/>
            <wp:effectExtent l="0" t="0" r="7620" b="6350"/>
            <wp:wrapNone/>
            <wp:docPr id="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erRisk Logo FV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8880" cy="622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5E227B" w14:textId="77777777" w:rsidR="00463893" w:rsidRPr="00BB48AF" w:rsidRDefault="00463893" w:rsidP="004638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A25D2" w14:textId="1C89B438" w:rsidR="00E30CA3" w:rsidRPr="00BB48AF" w:rsidRDefault="00D66F4D" w:rsidP="00E30C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48AF">
        <w:rPr>
          <w:rFonts w:ascii="Times New Roman" w:hAnsi="Times New Roman" w:cs="Times New Roman"/>
          <w:b/>
          <w:bCs/>
          <w:sz w:val="24"/>
          <w:szCs w:val="24"/>
        </w:rPr>
        <w:t xml:space="preserve">Assessing the impact </w:t>
      </w:r>
      <w:r w:rsidR="000E44C1" w:rsidRPr="00BB48AF">
        <w:rPr>
          <w:rFonts w:ascii="Times New Roman" w:hAnsi="Times New Roman" w:cs="Times New Roman"/>
          <w:b/>
          <w:bCs/>
          <w:sz w:val="24"/>
          <w:szCs w:val="24"/>
        </w:rPr>
        <w:t>of rabies education in school children in south-eastern Bhutan</w:t>
      </w:r>
    </w:p>
    <w:tbl>
      <w:tblPr>
        <w:tblStyle w:val="TableGrid"/>
        <w:tblpPr w:leftFromText="180" w:rightFromText="180" w:vertAnchor="text" w:tblpY="2"/>
        <w:tblW w:w="9625" w:type="dxa"/>
        <w:tblLook w:val="04A0" w:firstRow="1" w:lastRow="0" w:firstColumn="1" w:lastColumn="0" w:noHBand="0" w:noVBand="1"/>
      </w:tblPr>
      <w:tblGrid>
        <w:gridCol w:w="9625"/>
      </w:tblGrid>
      <w:tr w:rsidR="000E44C1" w:rsidRPr="00BB48AF" w14:paraId="42EF3674" w14:textId="77777777" w:rsidTr="00B75FB5">
        <w:tc>
          <w:tcPr>
            <w:tcW w:w="9625" w:type="dxa"/>
          </w:tcPr>
          <w:p w14:paraId="152FA517" w14:textId="77777777" w:rsidR="000E44C1" w:rsidRPr="00BB48AF" w:rsidRDefault="000E44C1" w:rsidP="000E44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8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ed consent</w:t>
            </w:r>
          </w:p>
          <w:p w14:paraId="5FDD2C09" w14:textId="01C72BC9" w:rsidR="000E44C1" w:rsidRPr="00BB48AF" w:rsidRDefault="000E44C1" w:rsidP="006113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8AF">
              <w:rPr>
                <w:rFonts w:ascii="Times New Roman" w:hAnsi="Times New Roman" w:cs="Times New Roman"/>
                <w:sz w:val="24"/>
                <w:szCs w:val="24"/>
              </w:rPr>
              <w:t>The consent form is attached at the back of the questionnaire</w:t>
            </w:r>
          </w:p>
        </w:tc>
      </w:tr>
    </w:tbl>
    <w:p w14:paraId="74F0CE8A" w14:textId="77777777" w:rsidR="00E30CA3" w:rsidRPr="00BB48AF" w:rsidRDefault="00E30CA3" w:rsidP="000E44C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6DC8D6" w14:textId="6ED46E4F" w:rsidR="000E44C1" w:rsidRPr="00BB48AF" w:rsidRDefault="000E44C1" w:rsidP="00376652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B48AF">
        <w:rPr>
          <w:rFonts w:ascii="Times New Roman" w:hAnsi="Times New Roman" w:cs="Times New Roman"/>
          <w:sz w:val="24"/>
          <w:szCs w:val="24"/>
        </w:rPr>
        <w:t xml:space="preserve">Survey </w:t>
      </w:r>
      <w:r w:rsidR="0099362D" w:rsidRPr="00BB48AF">
        <w:rPr>
          <w:rFonts w:ascii="Times New Roman" w:hAnsi="Times New Roman" w:cs="Times New Roman"/>
          <w:sz w:val="24"/>
          <w:szCs w:val="24"/>
        </w:rPr>
        <w:t>No:</w:t>
      </w:r>
      <w:r w:rsidR="0099362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99362D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721EAA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99362D">
        <w:rPr>
          <w:rFonts w:ascii="Times New Roman" w:hAnsi="Times New Roman" w:cs="Times New Roman"/>
          <w:sz w:val="24"/>
          <w:szCs w:val="24"/>
          <w:u w:val="single"/>
        </w:rPr>
        <w:softHyphen/>
      </w:r>
      <w:r w:rsidR="0099362D" w:rsidRPr="00BB48AF">
        <w:rPr>
          <w:rFonts w:ascii="Times New Roman" w:hAnsi="Times New Roman" w:cs="Times New Roman"/>
          <w:sz w:val="24"/>
          <w:szCs w:val="24"/>
        </w:rPr>
        <w:t xml:space="preserve"> …</w:t>
      </w:r>
      <w:r w:rsidR="00721EAA">
        <w:rPr>
          <w:rFonts w:ascii="Times New Roman" w:hAnsi="Times New Roman" w:cs="Times New Roman"/>
          <w:sz w:val="24"/>
          <w:szCs w:val="24"/>
        </w:rPr>
        <w:t>……………………….</w:t>
      </w:r>
      <w:r w:rsidRPr="00BB48AF">
        <w:rPr>
          <w:rFonts w:ascii="Times New Roman" w:hAnsi="Times New Roman" w:cs="Times New Roman"/>
          <w:sz w:val="24"/>
          <w:szCs w:val="24"/>
        </w:rPr>
        <w:t xml:space="preserve">    Date of </w:t>
      </w:r>
      <w:r w:rsidR="0099362D" w:rsidRPr="00BB48AF">
        <w:rPr>
          <w:rFonts w:ascii="Times New Roman" w:hAnsi="Times New Roman" w:cs="Times New Roman"/>
          <w:sz w:val="24"/>
          <w:szCs w:val="24"/>
        </w:rPr>
        <w:t>survey…</w:t>
      </w:r>
      <w:r w:rsidR="00721EAA">
        <w:rPr>
          <w:rFonts w:ascii="Times New Roman" w:hAnsi="Times New Roman" w:cs="Times New Roman"/>
          <w:sz w:val="24"/>
          <w:szCs w:val="24"/>
        </w:rPr>
        <w:t>…………….</w:t>
      </w:r>
    </w:p>
    <w:p w14:paraId="0C19F30F" w14:textId="267AE66B" w:rsidR="00BB48AF" w:rsidRDefault="000E44C1" w:rsidP="00376652">
      <w:pPr>
        <w:jc w:val="both"/>
        <w:rPr>
          <w:rFonts w:ascii="Times New Roman" w:hAnsi="Times New Roman" w:cs="Times New Roman"/>
          <w:sz w:val="24"/>
          <w:szCs w:val="24"/>
        </w:rPr>
      </w:pPr>
      <w:r w:rsidRPr="00BB48AF">
        <w:rPr>
          <w:rFonts w:ascii="Times New Roman" w:hAnsi="Times New Roman" w:cs="Times New Roman"/>
          <w:sz w:val="24"/>
          <w:szCs w:val="24"/>
        </w:rPr>
        <w:t>Name of Schoo</w:t>
      </w:r>
      <w:r w:rsidR="00721EAA">
        <w:rPr>
          <w:rFonts w:ascii="Times New Roman" w:hAnsi="Times New Roman" w:cs="Times New Roman"/>
          <w:sz w:val="24"/>
          <w:szCs w:val="24"/>
        </w:rPr>
        <w:t>l: ……………………………</w:t>
      </w:r>
      <w:r w:rsidR="00E30CA3">
        <w:rPr>
          <w:rFonts w:ascii="Times New Roman" w:hAnsi="Times New Roman" w:cs="Times New Roman"/>
          <w:sz w:val="24"/>
          <w:szCs w:val="24"/>
        </w:rPr>
        <w:t>…. Name</w:t>
      </w:r>
      <w:r w:rsidR="00721EAA">
        <w:rPr>
          <w:rFonts w:ascii="Times New Roman" w:hAnsi="Times New Roman" w:cs="Times New Roman"/>
          <w:sz w:val="24"/>
          <w:szCs w:val="24"/>
        </w:rPr>
        <w:t xml:space="preserve"> of student …………………</w:t>
      </w:r>
    </w:p>
    <w:p w14:paraId="71545BFC" w14:textId="4C59BC45" w:rsidR="00E30CA3" w:rsidRPr="002E34DC" w:rsidRDefault="000E44C1" w:rsidP="002E34DC">
      <w:pPr>
        <w:jc w:val="both"/>
        <w:rPr>
          <w:rFonts w:ascii="Times New Roman" w:hAnsi="Times New Roman" w:cs="Times New Roman"/>
          <w:sz w:val="24"/>
          <w:szCs w:val="24"/>
        </w:rPr>
      </w:pPr>
      <w:r w:rsidRPr="00BB48AF">
        <w:rPr>
          <w:rFonts w:ascii="Times New Roman" w:hAnsi="Times New Roman" w:cs="Times New Roman"/>
          <w:sz w:val="24"/>
          <w:szCs w:val="24"/>
        </w:rPr>
        <w:t xml:space="preserve">Class: </w:t>
      </w:r>
      <w:r w:rsidR="00721EAA">
        <w:rPr>
          <w:rFonts w:ascii="Times New Roman" w:hAnsi="Times New Roman" w:cs="Times New Roman"/>
          <w:sz w:val="24"/>
          <w:szCs w:val="24"/>
        </w:rPr>
        <w:t>…………</w:t>
      </w:r>
      <w:r w:rsidR="0099362D">
        <w:rPr>
          <w:rFonts w:ascii="Times New Roman" w:hAnsi="Times New Roman" w:cs="Times New Roman"/>
          <w:sz w:val="24"/>
          <w:szCs w:val="24"/>
        </w:rPr>
        <w:t>….</w:t>
      </w:r>
      <w:r w:rsidRPr="00BB48AF">
        <w:rPr>
          <w:rFonts w:ascii="Times New Roman" w:hAnsi="Times New Roman" w:cs="Times New Roman"/>
          <w:sz w:val="24"/>
          <w:szCs w:val="24"/>
        </w:rPr>
        <w:t xml:space="preserve">     Section: </w:t>
      </w:r>
      <w:r w:rsidR="00721EAA">
        <w:rPr>
          <w:rFonts w:ascii="Times New Roman" w:hAnsi="Times New Roman" w:cs="Times New Roman"/>
          <w:sz w:val="24"/>
          <w:szCs w:val="24"/>
        </w:rPr>
        <w:t>………………….</w:t>
      </w:r>
    </w:p>
    <w:p w14:paraId="5132EC84" w14:textId="3C0E8C62" w:rsidR="000E44C1" w:rsidRPr="00BB48AF" w:rsidRDefault="00376652" w:rsidP="000E44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48AF">
        <w:rPr>
          <w:rFonts w:ascii="Times New Roman" w:hAnsi="Times New Roman" w:cs="Times New Roman"/>
          <w:b/>
          <w:bCs/>
          <w:sz w:val="24"/>
          <w:szCs w:val="24"/>
        </w:rPr>
        <w:t>Part I. Respondent information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55"/>
        <w:gridCol w:w="4290"/>
        <w:gridCol w:w="4680"/>
      </w:tblGrid>
      <w:tr w:rsidR="00646199" w:rsidRPr="00934794" w14:paraId="305850FB" w14:textId="77777777" w:rsidTr="00B75FB5">
        <w:trPr>
          <w:trHeight w:val="269"/>
        </w:trPr>
        <w:tc>
          <w:tcPr>
            <w:tcW w:w="655" w:type="dxa"/>
          </w:tcPr>
          <w:p w14:paraId="4F08153F" w14:textId="7FB7FC35" w:rsidR="00646199" w:rsidRPr="00934794" w:rsidRDefault="00646199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290" w:type="dxa"/>
          </w:tcPr>
          <w:p w14:paraId="0423F339" w14:textId="77781A04" w:rsidR="00646199" w:rsidRPr="00934794" w:rsidRDefault="00646199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</w:tc>
        <w:tc>
          <w:tcPr>
            <w:tcW w:w="4680" w:type="dxa"/>
          </w:tcPr>
          <w:p w14:paraId="2A7320E9" w14:textId="77777777" w:rsidR="00646199" w:rsidRDefault="00646199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_______years</w:t>
            </w:r>
          </w:p>
          <w:p w14:paraId="7236834F" w14:textId="4A1F364E" w:rsidR="00E30CA3" w:rsidRPr="00934794" w:rsidRDefault="00E30CA3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199" w:rsidRPr="00934794" w14:paraId="09E58D10" w14:textId="77777777" w:rsidTr="00B75FB5">
        <w:trPr>
          <w:trHeight w:val="632"/>
        </w:trPr>
        <w:tc>
          <w:tcPr>
            <w:tcW w:w="655" w:type="dxa"/>
          </w:tcPr>
          <w:p w14:paraId="47277A96" w14:textId="2E9A1C4C" w:rsidR="00646199" w:rsidRPr="00934794" w:rsidRDefault="008A49AA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4290" w:type="dxa"/>
          </w:tcPr>
          <w:p w14:paraId="50969852" w14:textId="115194D3" w:rsidR="00646199" w:rsidRPr="00934794" w:rsidRDefault="008A49AA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Are you </w:t>
            </w:r>
            <w:r w:rsidR="00BA0CD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male or female?</w:t>
            </w:r>
          </w:p>
        </w:tc>
        <w:tc>
          <w:tcPr>
            <w:tcW w:w="4680" w:type="dxa"/>
          </w:tcPr>
          <w:p w14:paraId="48B9F25D" w14:textId="77777777" w:rsidR="008A49AA" w:rsidRPr="00934794" w:rsidRDefault="00140725" w:rsidP="008A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Arial Unicode MS" w:hAnsi="Times New Roman" w:cs="Times New Roman"/>
                  <w:color w:val="000000"/>
                  <w:sz w:val="24"/>
                  <w:szCs w:val="24"/>
                </w:rPr>
                <w:id w:val="-1766146478"/>
              </w:sdtPr>
              <w:sdtEndPr/>
              <w:sdtContent>
                <w:r w:rsidR="008A49AA" w:rsidRPr="00934794">
                  <w:rPr>
                    <w:rFonts w:ascii="Segoe UI Symbol" w:eastAsia="Arial Unicode MS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sdtContent>
            </w:sdt>
            <w:r w:rsidR="008A49AA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14:paraId="6EB09BA4" w14:textId="77777777" w:rsidR="00646199" w:rsidRDefault="00140725" w:rsidP="008A49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id w:val="-1058466155"/>
              </w:sdtPr>
              <w:sdtEndPr/>
              <w:sdtContent>
                <w:r w:rsidR="008A49AA" w:rsidRPr="00934794">
                  <w:rPr>
                    <w:rFonts w:ascii="Segoe UI Symbol" w:eastAsia="Arial Unicode MS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sdtContent>
            </w:sdt>
            <w:r w:rsidR="008A49AA" w:rsidRPr="0093479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C5E54BC" w14:textId="1AFCC8D0" w:rsidR="00E30CA3" w:rsidRPr="00934794" w:rsidRDefault="00E30CA3" w:rsidP="008A49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032" w:rsidRPr="00934794" w14:paraId="0A16B6EF" w14:textId="77777777" w:rsidTr="00B75FB5">
        <w:trPr>
          <w:trHeight w:val="632"/>
        </w:trPr>
        <w:tc>
          <w:tcPr>
            <w:tcW w:w="655" w:type="dxa"/>
          </w:tcPr>
          <w:p w14:paraId="78615490" w14:textId="6FB18CC1" w:rsidR="00DB3032" w:rsidRPr="00934794" w:rsidRDefault="00DB3032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</w:tc>
        <w:tc>
          <w:tcPr>
            <w:tcW w:w="8970" w:type="dxa"/>
            <w:gridSpan w:val="2"/>
          </w:tcPr>
          <w:p w14:paraId="71B16AE9" w14:textId="758BF660" w:rsidR="00DB3032" w:rsidRPr="00934794" w:rsidRDefault="00DB3032" w:rsidP="00DB30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What is the occupation (job) of your parents? </w:t>
            </w:r>
            <w:r w:rsidRPr="009347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ct the most important one.</w:t>
            </w:r>
          </w:p>
          <w:p w14:paraId="1577ACD9" w14:textId="77777777" w:rsidR="00E4168C" w:rsidRPr="00934794" w:rsidRDefault="00E4168C" w:rsidP="00DB30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tbl>
            <w:tblPr>
              <w:tblStyle w:val="TableGrid"/>
              <w:tblW w:w="8256" w:type="dxa"/>
              <w:tblInd w:w="4" w:type="dxa"/>
              <w:tblLook w:val="04A0" w:firstRow="1" w:lastRow="0" w:firstColumn="1" w:lastColumn="0" w:noHBand="0" w:noVBand="1"/>
            </w:tblPr>
            <w:tblGrid>
              <w:gridCol w:w="4176"/>
              <w:gridCol w:w="4080"/>
            </w:tblGrid>
            <w:tr w:rsidR="00DB3032" w:rsidRPr="00934794" w14:paraId="597085B2" w14:textId="77777777" w:rsidTr="00B75FB5">
              <w:trPr>
                <w:trHeight w:val="260"/>
              </w:trPr>
              <w:tc>
                <w:tcPr>
                  <w:tcW w:w="4176" w:type="dxa"/>
                </w:tcPr>
                <w:p w14:paraId="53A5F8EA" w14:textId="77777777" w:rsidR="00DB3032" w:rsidRPr="00934794" w:rsidRDefault="00DB3032" w:rsidP="00DB30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47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ather’s occupation </w:t>
                  </w:r>
                </w:p>
              </w:tc>
              <w:tc>
                <w:tcPr>
                  <w:tcW w:w="4080" w:type="dxa"/>
                </w:tcPr>
                <w:p w14:paraId="214B1BA6" w14:textId="77777777" w:rsidR="00DB3032" w:rsidRPr="00934794" w:rsidRDefault="00DB3032" w:rsidP="00DB3032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347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other’s occupation </w:t>
                  </w:r>
                </w:p>
              </w:tc>
            </w:tr>
            <w:tr w:rsidR="00DB3032" w:rsidRPr="00934794" w14:paraId="153DA696" w14:textId="77777777" w:rsidTr="00B75FB5">
              <w:trPr>
                <w:trHeight w:val="2042"/>
              </w:trPr>
              <w:tc>
                <w:tcPr>
                  <w:tcW w:w="4176" w:type="dxa"/>
                </w:tcPr>
                <w:p w14:paraId="4CC5E810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-46614293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Farmer</w:t>
                  </w:r>
                </w:p>
                <w:p w14:paraId="5F6484F4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-2125144402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Government service</w:t>
                  </w:r>
                </w:p>
                <w:p w14:paraId="2E4D67FF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628759123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ilitary (RBP/RBA/RBG)</w:t>
                  </w:r>
                </w:p>
                <w:p w14:paraId="6A9B75EE" w14:textId="192F0F48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500249179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B353E1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orking in p</w:t>
                  </w:r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ivate/corporate</w:t>
                  </w:r>
                  <w:r w:rsidR="00B353E1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office</w:t>
                  </w:r>
                </w:p>
                <w:p w14:paraId="6908128F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477046481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Businessman (shopkeeper)</w:t>
                  </w:r>
                </w:p>
                <w:p w14:paraId="375D45B1" w14:textId="0D391B6A" w:rsidR="00574CDD" w:rsidRPr="00934794" w:rsidRDefault="00140725" w:rsidP="00574CDD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-194308668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E30CA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thers (Specify)………….</w:t>
                  </w:r>
                </w:p>
              </w:tc>
              <w:tc>
                <w:tcPr>
                  <w:tcW w:w="4080" w:type="dxa"/>
                </w:tcPr>
                <w:p w14:paraId="10475F63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945735771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Farmer</w:t>
                  </w:r>
                </w:p>
                <w:p w14:paraId="1D230267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-1548207296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Government service</w:t>
                  </w:r>
                </w:p>
                <w:p w14:paraId="631FEE0D" w14:textId="77777777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1769964834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Military (RBP/RBA/RBG)</w:t>
                  </w:r>
                </w:p>
                <w:p w14:paraId="5AFC513F" w14:textId="01E948F6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-736318623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B353E1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Working in p</w:t>
                  </w:r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ivate/corporate</w:t>
                  </w:r>
                  <w:r w:rsidR="00B353E1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office</w:t>
                  </w:r>
                </w:p>
                <w:p w14:paraId="6A623281" w14:textId="273FAB8F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381067266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Businessman (shopkeeper)</w:t>
                  </w:r>
                </w:p>
                <w:p w14:paraId="54387027" w14:textId="5446889D" w:rsidR="00DB3032" w:rsidRPr="00934794" w:rsidRDefault="00140725" w:rsidP="00DB3032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sdt>
                    <w:sdt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id w:val="609096554"/>
                    </w:sdtPr>
                    <w:sdtEndPr/>
                    <w:sdtContent>
                      <w:r w:rsidR="00DB3032" w:rsidRPr="00934794">
                        <w:rPr>
                          <w:rFonts w:ascii="Segoe UI Symbol" w:hAnsi="Segoe UI Symbol" w:cs="Segoe UI Symbol"/>
                          <w:sz w:val="24"/>
                          <w:szCs w:val="24"/>
                        </w:rPr>
                        <w:t>☐</w:t>
                      </w:r>
                    </w:sdtContent>
                  </w:sdt>
                  <w:r w:rsidR="00DB3032" w:rsidRPr="0093479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="00E30CA3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thers (Specify)…………….</w:t>
                  </w:r>
                </w:p>
                <w:p w14:paraId="15F28DFB" w14:textId="77777777" w:rsidR="00DB3032" w:rsidRPr="00934794" w:rsidRDefault="00DB3032" w:rsidP="004077AD">
                  <w:p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</w:p>
              </w:tc>
            </w:tr>
          </w:tbl>
          <w:p w14:paraId="24D7E91D" w14:textId="6FBF7C96" w:rsidR="005A4341" w:rsidRPr="00934794" w:rsidRDefault="005A4341" w:rsidP="008A49AA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3032" w:rsidRPr="00934794" w14:paraId="54C5DC72" w14:textId="77777777" w:rsidTr="00B75FB5">
        <w:trPr>
          <w:trHeight w:val="632"/>
        </w:trPr>
        <w:tc>
          <w:tcPr>
            <w:tcW w:w="655" w:type="dxa"/>
          </w:tcPr>
          <w:p w14:paraId="73957D4B" w14:textId="46FA5B32" w:rsidR="00DB3032" w:rsidRPr="00934794" w:rsidRDefault="00E4168C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4290" w:type="dxa"/>
          </w:tcPr>
          <w:p w14:paraId="48F4AE64" w14:textId="110D9840" w:rsidR="00FF1486" w:rsidRPr="00934794" w:rsidRDefault="00FF1486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How many family members do you have</w:t>
            </w:r>
            <w:r w:rsidR="005E5C8D">
              <w:rPr>
                <w:rFonts w:ascii="Times New Roman" w:hAnsi="Times New Roman" w:cs="Times New Roman"/>
                <w:sz w:val="24"/>
                <w:szCs w:val="24"/>
              </w:rPr>
              <w:t xml:space="preserve"> at home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</w:tcPr>
          <w:p w14:paraId="6DD30DD0" w14:textId="7CC85571" w:rsidR="00E4168C" w:rsidRPr="00934794" w:rsidRDefault="00314CA3" w:rsidP="00DB4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.</w:t>
            </w:r>
          </w:p>
        </w:tc>
      </w:tr>
      <w:tr w:rsidR="00826D25" w:rsidRPr="00934794" w14:paraId="48C9312C" w14:textId="77777777" w:rsidTr="00B75FB5">
        <w:trPr>
          <w:trHeight w:val="632"/>
        </w:trPr>
        <w:tc>
          <w:tcPr>
            <w:tcW w:w="655" w:type="dxa"/>
          </w:tcPr>
          <w:p w14:paraId="49FCB5A4" w14:textId="1F97C6FE" w:rsidR="00826D25" w:rsidRPr="00934794" w:rsidRDefault="00826D25" w:rsidP="00826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90" w:type="dxa"/>
          </w:tcPr>
          <w:p w14:paraId="7ED14232" w14:textId="39E01193" w:rsidR="00FF1486" w:rsidRPr="00934794" w:rsidRDefault="00FF1486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Do you have dog at home?</w:t>
            </w:r>
          </w:p>
        </w:tc>
        <w:tc>
          <w:tcPr>
            <w:tcW w:w="4680" w:type="dxa"/>
          </w:tcPr>
          <w:p w14:paraId="0DE902DE" w14:textId="77777777" w:rsidR="00FF1486" w:rsidRPr="00934794" w:rsidRDefault="00140725" w:rsidP="00FF1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507793533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  <w:p w14:paraId="40CD31D0" w14:textId="77777777" w:rsidR="00E30CA3" w:rsidRDefault="00140725" w:rsidP="00E41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31922876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No   </w:t>
            </w:r>
          </w:p>
          <w:p w14:paraId="3CE56E67" w14:textId="1DC24491" w:rsidR="00826D25" w:rsidRPr="00934794" w:rsidRDefault="00FF1486" w:rsidP="00E41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E4168C" w:rsidRPr="00934794" w14:paraId="37916E34" w14:textId="77777777" w:rsidTr="00B75FB5">
        <w:trPr>
          <w:trHeight w:val="632"/>
        </w:trPr>
        <w:tc>
          <w:tcPr>
            <w:tcW w:w="655" w:type="dxa"/>
          </w:tcPr>
          <w:p w14:paraId="055A5914" w14:textId="1B270173" w:rsidR="00E4168C" w:rsidRPr="00934794" w:rsidRDefault="00E4168C" w:rsidP="00E41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90" w:type="dxa"/>
          </w:tcPr>
          <w:p w14:paraId="761802F1" w14:textId="487C9522" w:rsidR="00E4168C" w:rsidRPr="00934794" w:rsidRDefault="00E4168C" w:rsidP="00E41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f Yes, how many dogs do you have?        </w:t>
            </w:r>
          </w:p>
        </w:tc>
        <w:tc>
          <w:tcPr>
            <w:tcW w:w="4680" w:type="dxa"/>
          </w:tcPr>
          <w:p w14:paraId="1235DDFA" w14:textId="3E038FEB" w:rsidR="00E4168C" w:rsidRPr="00934794" w:rsidRDefault="00E4168C" w:rsidP="00E41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="005A1890" w:rsidRPr="00934794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>... (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Nos)</w:t>
            </w:r>
          </w:p>
        </w:tc>
      </w:tr>
    </w:tbl>
    <w:p w14:paraId="396C0372" w14:textId="426F601C" w:rsidR="00E4168C" w:rsidRPr="00BB48AF" w:rsidRDefault="00E4168C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C6E904" w14:textId="712B1163" w:rsidR="00FF1486" w:rsidRDefault="00FF1486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6EB7E" w14:textId="0684D97D" w:rsidR="00BB48AF" w:rsidRDefault="00BB48AF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9845FC" w14:textId="39C1A984" w:rsidR="000F1216" w:rsidRDefault="000F1216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91060B" w14:textId="093589C8" w:rsidR="000F1216" w:rsidRDefault="000F1216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38416" w14:textId="77777777" w:rsidR="00E30CA3" w:rsidRDefault="00E30CA3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AD5FB" w14:textId="77777777" w:rsidR="002D11BD" w:rsidRPr="00BB48AF" w:rsidRDefault="002D11BD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A5EE8" w14:textId="77777777" w:rsidR="00E4168C" w:rsidRPr="00BB48AF" w:rsidRDefault="00E4168C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F27B2" w14:textId="640C73DE" w:rsidR="00A85051" w:rsidRDefault="00A85051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48AF">
        <w:rPr>
          <w:rFonts w:ascii="Times New Roman" w:hAnsi="Times New Roman" w:cs="Times New Roman"/>
          <w:b/>
          <w:bCs/>
          <w:sz w:val="24"/>
          <w:szCs w:val="24"/>
        </w:rPr>
        <w:t xml:space="preserve">Part II </w:t>
      </w:r>
      <w:r w:rsidR="00803C5B" w:rsidRPr="00BB48AF">
        <w:rPr>
          <w:rFonts w:ascii="Times New Roman" w:hAnsi="Times New Roman" w:cs="Times New Roman"/>
          <w:b/>
          <w:bCs/>
          <w:sz w:val="24"/>
          <w:szCs w:val="24"/>
        </w:rPr>
        <w:t>Knowledge</w:t>
      </w:r>
      <w:r w:rsidR="00826D25" w:rsidRPr="00BB48AF">
        <w:rPr>
          <w:rFonts w:ascii="Times New Roman" w:hAnsi="Times New Roman" w:cs="Times New Roman"/>
          <w:b/>
          <w:bCs/>
          <w:sz w:val="24"/>
          <w:szCs w:val="24"/>
        </w:rPr>
        <w:t xml:space="preserve"> and perception on rabies </w:t>
      </w:r>
    </w:p>
    <w:p w14:paraId="4CC5FB97" w14:textId="77777777" w:rsidR="00BA0CD1" w:rsidRPr="00BB48AF" w:rsidRDefault="00BA0CD1" w:rsidP="00A850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58" w:type="dxa"/>
        <w:tblLayout w:type="fixed"/>
        <w:tblLook w:val="04A0" w:firstRow="1" w:lastRow="0" w:firstColumn="1" w:lastColumn="0" w:noHBand="0" w:noVBand="1"/>
      </w:tblPr>
      <w:tblGrid>
        <w:gridCol w:w="833"/>
        <w:gridCol w:w="4286"/>
        <w:gridCol w:w="4939"/>
      </w:tblGrid>
      <w:tr w:rsidR="009E1EBE" w:rsidRPr="00934794" w14:paraId="1C978AFA" w14:textId="77777777" w:rsidTr="002E34DC">
        <w:trPr>
          <w:trHeight w:val="733"/>
        </w:trPr>
        <w:tc>
          <w:tcPr>
            <w:tcW w:w="833" w:type="dxa"/>
          </w:tcPr>
          <w:p w14:paraId="4B558478" w14:textId="7A306023" w:rsidR="009E1EBE" w:rsidRPr="00934794" w:rsidRDefault="009E1EBE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286" w:type="dxa"/>
          </w:tcPr>
          <w:p w14:paraId="2AC7BDD2" w14:textId="21DCBEE0" w:rsidR="009E1EBE" w:rsidRPr="00934794" w:rsidRDefault="00826D25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E1EBE" w:rsidRPr="00934794">
              <w:rPr>
                <w:rFonts w:ascii="Times New Roman" w:hAnsi="Times New Roman" w:cs="Times New Roman"/>
                <w:sz w:val="24"/>
                <w:szCs w:val="24"/>
              </w:rPr>
              <w:t>ave you heard about ‘rabies’?</w:t>
            </w:r>
          </w:p>
        </w:tc>
        <w:tc>
          <w:tcPr>
            <w:tcW w:w="4939" w:type="dxa"/>
          </w:tcPr>
          <w:p w14:paraId="35184225" w14:textId="77777777" w:rsidR="009E1EBE" w:rsidRPr="00934794" w:rsidRDefault="00140725" w:rsidP="009E1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4502428"/>
              </w:sdtPr>
              <w:sdtEndPr/>
              <w:sdtContent>
                <w:r w:rsidR="009E1EBE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9E1EBE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  <w:p w14:paraId="4BC9ED0B" w14:textId="7C4EA7A4" w:rsidR="009E1EBE" w:rsidRPr="00E56FA8" w:rsidRDefault="00140725" w:rsidP="009E1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82368218"/>
              </w:sdtPr>
              <w:sdtEndPr/>
              <w:sdtContent>
                <w:r w:rsidR="009E1EBE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9E1EBE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362D" w:rsidRPr="00934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99362D" w:rsidRPr="00934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14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 w:rsidR="0099362D" w:rsidRPr="00934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</w:t>
            </w:r>
            <w:r w:rsidR="009E1EBE" w:rsidRPr="00934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, </w:t>
            </w:r>
            <w:r w:rsidR="00826D25" w:rsidRPr="00934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to </w:t>
            </w:r>
            <w:r w:rsidR="00314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III</w:t>
            </w:r>
            <w:r w:rsidR="00826D25" w:rsidRPr="009347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E1EBE" w:rsidRPr="00934794" w14:paraId="421A8C25" w14:textId="77777777" w:rsidTr="002D11BD">
        <w:trPr>
          <w:trHeight w:val="2483"/>
        </w:trPr>
        <w:tc>
          <w:tcPr>
            <w:tcW w:w="833" w:type="dxa"/>
          </w:tcPr>
          <w:p w14:paraId="7CBB5356" w14:textId="0DF8EC97" w:rsidR="009E1EBE" w:rsidRPr="00934794" w:rsidRDefault="001E1F87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286" w:type="dxa"/>
          </w:tcPr>
          <w:p w14:paraId="00205C9D" w14:textId="4F7E3E12" w:rsidR="001E1F87" w:rsidRPr="00934794" w:rsidRDefault="001E1F87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If yes, from where did you hear about rabies? </w:t>
            </w:r>
          </w:p>
          <w:p w14:paraId="2C6D156F" w14:textId="77777777" w:rsidR="00B353E1" w:rsidRPr="00934794" w:rsidRDefault="00B353E1" w:rsidP="001E1F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9904158" w14:textId="4C6A7DE8" w:rsidR="001E1F87" w:rsidRPr="00934794" w:rsidRDefault="001E1F87" w:rsidP="001E1F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i/>
                <w:sz w:val="24"/>
                <w:szCs w:val="24"/>
              </w:rPr>
              <w:t>(Tick one or more as you think are correct)</w:t>
            </w:r>
          </w:p>
          <w:p w14:paraId="1C3DCA8D" w14:textId="77777777" w:rsidR="001E1F87" w:rsidRPr="00934794" w:rsidRDefault="001E1F87" w:rsidP="001E1F87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90520" w14:textId="77777777" w:rsidR="009E1EBE" w:rsidRPr="00934794" w:rsidRDefault="009E1EBE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377E123D" w14:textId="77777777" w:rsidR="001E1F87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88490982"/>
              </w:sdtPr>
              <w:sdtEndPr/>
              <w:sdtContent>
                <w:r w:rsidR="001E1F8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Parents and family members</w:t>
            </w:r>
          </w:p>
          <w:p w14:paraId="7A8E6EE5" w14:textId="77777777" w:rsidR="001E1F87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39124479"/>
              </w:sdtPr>
              <w:sdtEndPr/>
              <w:sdtContent>
                <w:r w:rsidR="001E1F8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Teachers</w:t>
            </w:r>
          </w:p>
          <w:p w14:paraId="454144FF" w14:textId="77777777" w:rsidR="001E1F87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46269300"/>
              </w:sdtPr>
              <w:sdtEndPr/>
              <w:sdtContent>
                <w:r w:rsidR="001E1F8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Friends</w:t>
            </w:r>
          </w:p>
          <w:p w14:paraId="7400C393" w14:textId="2652C2FB" w:rsidR="001E1F87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21661847"/>
              </w:sdtPr>
              <w:sdtEndPr/>
              <w:sdtContent>
                <w:r w:rsidR="001E1F8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0F3" w:rsidRPr="00934794">
              <w:rPr>
                <w:rFonts w:ascii="Times New Roman" w:hAnsi="Times New Roman" w:cs="Times New Roman"/>
                <w:sz w:val="24"/>
                <w:szCs w:val="24"/>
              </w:rPr>
              <w:t>Animal health</w:t>
            </w:r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staff </w:t>
            </w:r>
          </w:p>
          <w:p w14:paraId="5C5BCF8B" w14:textId="2C0A3E73" w:rsidR="001E1F87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00296397"/>
              </w:sdtPr>
              <w:sdtEndPr/>
              <w:sdtContent>
                <w:r w:rsidR="001E1F8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Health staff </w:t>
            </w:r>
          </w:p>
          <w:p w14:paraId="2EEC56C4" w14:textId="4484C198" w:rsidR="00314CA3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32754835"/>
              </w:sdtPr>
              <w:sdtEndPr/>
              <w:sdtContent>
                <w:r w:rsidR="001E1F8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TV/radio etc</w:t>
            </w:r>
          </w:p>
          <w:p w14:paraId="2F1F6BE8" w14:textId="792967EC" w:rsidR="00314CA3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18947749"/>
              </w:sdtPr>
              <w:sdtEndPr/>
              <w:sdtContent>
                <w:r w:rsidR="00314CA3" w:rsidRPr="00314CA3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  <w:r w:rsidR="00314CA3" w:rsidRPr="002D11BD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Newspaper</w:t>
                </w:r>
              </w:sdtContent>
            </w:sdt>
          </w:p>
          <w:p w14:paraId="72C67244" w14:textId="1A9BF5AB" w:rsidR="009E1EBE" w:rsidRPr="00934794" w:rsidRDefault="00140725" w:rsidP="001E1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91050836"/>
              </w:sdtPr>
              <w:sdtEndPr/>
              <w:sdtContent>
                <w:r w:rsidR="001E1F87" w:rsidRPr="00314CA3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E1F8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275F" w:rsidRPr="00934794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9716AC" w:rsidRPr="00934794" w14:paraId="5C928F59" w14:textId="77777777" w:rsidTr="002E34DC">
        <w:trPr>
          <w:trHeight w:val="750"/>
        </w:trPr>
        <w:tc>
          <w:tcPr>
            <w:tcW w:w="833" w:type="dxa"/>
          </w:tcPr>
          <w:p w14:paraId="4D38BAB9" w14:textId="3AD62466" w:rsidR="009716AC" w:rsidRPr="00934794" w:rsidRDefault="00FF1486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6D25" w:rsidRPr="009347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86" w:type="dxa"/>
          </w:tcPr>
          <w:p w14:paraId="14603B27" w14:textId="022B0F88" w:rsidR="009716AC" w:rsidRPr="00934794" w:rsidRDefault="009716AC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34794">
              <w:rPr>
                <w:rFonts w:ascii="Times New Roman" w:hAnsi="Times New Roman" w:cs="Times New Roman"/>
                <w:sz w:val="24"/>
                <w:szCs w:val="24"/>
              </w:rPr>
              <w:t xml:space="preserve">ave you attended rabies awareness program 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in your school in the past 2 years?</w:t>
            </w:r>
          </w:p>
        </w:tc>
        <w:tc>
          <w:tcPr>
            <w:tcW w:w="4939" w:type="dxa"/>
          </w:tcPr>
          <w:p w14:paraId="4ACA08E1" w14:textId="77777777" w:rsidR="009716AC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43783074"/>
              </w:sdtPr>
              <w:sdtEndPr/>
              <w:sdtContent>
                <w:r w:rsidR="009716AC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  <w:p w14:paraId="3ED3C0A7" w14:textId="6AF6EFE3" w:rsidR="00BA0CD1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45375514"/>
              </w:sdtPr>
              <w:sdtEndPr/>
              <w:sdtContent>
                <w:r w:rsidR="009716AC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No        </w:t>
            </w:r>
          </w:p>
        </w:tc>
      </w:tr>
      <w:tr w:rsidR="00E56FA8" w:rsidRPr="00934794" w14:paraId="286A1F27" w14:textId="77777777" w:rsidTr="002E34DC">
        <w:trPr>
          <w:trHeight w:val="724"/>
        </w:trPr>
        <w:tc>
          <w:tcPr>
            <w:tcW w:w="833" w:type="dxa"/>
          </w:tcPr>
          <w:p w14:paraId="1C77FB2E" w14:textId="41089E2F" w:rsidR="00E56FA8" w:rsidRPr="00934794" w:rsidRDefault="00E56FA8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</w:tc>
        <w:tc>
          <w:tcPr>
            <w:tcW w:w="4286" w:type="dxa"/>
          </w:tcPr>
          <w:p w14:paraId="41EBE023" w14:textId="4B407572" w:rsidR="00E56FA8" w:rsidRPr="00934794" w:rsidRDefault="00E56FA8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that rabies is present in </w:t>
            </w:r>
            <w:r w:rsidR="00314CA3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939" w:type="dxa"/>
          </w:tcPr>
          <w:p w14:paraId="4A2199CB" w14:textId="77777777" w:rsidR="00E56FA8" w:rsidRPr="00934794" w:rsidRDefault="00140725" w:rsidP="00E56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46998239"/>
              </w:sdtPr>
              <w:sdtEndPr/>
              <w:sdtContent>
                <w:r w:rsidR="00E56FA8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56FA8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  <w:p w14:paraId="1102830C" w14:textId="14593791" w:rsidR="00E56FA8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130592260"/>
              </w:sdtPr>
              <w:sdtEndPr/>
              <w:sdtContent>
                <w:r w:rsidR="00E56FA8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56FA8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No        </w:t>
            </w:r>
          </w:p>
        </w:tc>
      </w:tr>
      <w:tr w:rsidR="00FB0D55" w:rsidRPr="00934794" w14:paraId="168F2AF0" w14:textId="77777777" w:rsidTr="002E34DC">
        <w:trPr>
          <w:trHeight w:val="2455"/>
        </w:trPr>
        <w:tc>
          <w:tcPr>
            <w:tcW w:w="833" w:type="dxa"/>
          </w:tcPr>
          <w:p w14:paraId="0788B952" w14:textId="6EDA8A45" w:rsidR="00FB0D55" w:rsidRPr="00934794" w:rsidRDefault="00BB48AF" w:rsidP="00BB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6D25" w:rsidRPr="009347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6" w:type="dxa"/>
          </w:tcPr>
          <w:p w14:paraId="233A3AA9" w14:textId="77777777" w:rsidR="00FB0D55" w:rsidRPr="00934794" w:rsidRDefault="00FB0D55" w:rsidP="00BB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Which animals do you think will get rabies? </w:t>
            </w:r>
          </w:p>
          <w:p w14:paraId="0BE91DE5" w14:textId="77777777" w:rsidR="00FB0D55" w:rsidRPr="00934794" w:rsidRDefault="00FB0D55" w:rsidP="00BB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C8C06" w14:textId="77777777" w:rsidR="00FB0D55" w:rsidRPr="00934794" w:rsidRDefault="00FB0D55" w:rsidP="00BB48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i/>
                <w:sz w:val="24"/>
                <w:szCs w:val="24"/>
              </w:rPr>
              <w:t>(Tick as many as you think are correct)</w:t>
            </w:r>
          </w:p>
          <w:p w14:paraId="0D046DA4" w14:textId="77777777" w:rsidR="00FB0D55" w:rsidRPr="00934794" w:rsidRDefault="00FB0D55" w:rsidP="00BB4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7DEEED8A" w14:textId="464D9607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27987170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  <w:p w14:paraId="521BB37A" w14:textId="5102CB47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602767563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  <w:p w14:paraId="0BC14257" w14:textId="64B2B653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673494102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  <w:p w14:paraId="101AB01E" w14:textId="4B68B88A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46675709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  <w:p w14:paraId="6AE31E53" w14:textId="764B7AF2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85382915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</w:p>
          <w:p w14:paraId="260F5588" w14:textId="27F5EEF4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54876956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  <w:p w14:paraId="35511427" w14:textId="50BDD65F" w:rsidR="00FB0D55" w:rsidRPr="00934794" w:rsidRDefault="00140725" w:rsidP="00FF1486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102685623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Bats</w:t>
            </w:r>
          </w:p>
          <w:p w14:paraId="5460299B" w14:textId="77777777" w:rsidR="00FB0D55" w:rsidRDefault="00140725" w:rsidP="00B75FB5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01086454"/>
              </w:sdtPr>
              <w:sdtEndPr/>
              <w:sdtContent>
                <w:r w:rsidR="00AB0CBB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B0CBB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D55" w:rsidRPr="00934794">
              <w:rPr>
                <w:rFonts w:ascii="Times New Roman" w:hAnsi="Times New Roman" w:cs="Times New Roman"/>
                <w:sz w:val="24"/>
                <w:szCs w:val="24"/>
              </w:rPr>
              <w:t>Birds</w:t>
            </w:r>
          </w:p>
          <w:p w14:paraId="61D41097" w14:textId="77777777" w:rsidR="00BA0CD1" w:rsidRDefault="00140725" w:rsidP="00B75FB5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179660022"/>
              </w:sdtPr>
              <w:sdtEndPr/>
              <w:sdtContent>
                <w:r w:rsidR="00BA0CD1" w:rsidRPr="006837F8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6837F8">
              <w:rPr>
                <w:rFonts w:ascii="Times New Roman" w:hAnsi="Times New Roman" w:cs="Times New Roman"/>
                <w:sz w:val="24"/>
                <w:szCs w:val="24"/>
              </w:rPr>
              <w:t xml:space="preserve"> Others (</w:t>
            </w:r>
            <w:r w:rsidR="00314CA3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="006837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0CD1"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  <w:p w14:paraId="5CAA9125" w14:textId="62DD60B6" w:rsidR="00E30CA3" w:rsidRPr="00934794" w:rsidRDefault="00E30CA3" w:rsidP="00B75FB5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C5B" w:rsidRPr="00934794" w14:paraId="02B719B3" w14:textId="77777777" w:rsidTr="002E34DC">
        <w:trPr>
          <w:trHeight w:val="1028"/>
        </w:trPr>
        <w:tc>
          <w:tcPr>
            <w:tcW w:w="833" w:type="dxa"/>
          </w:tcPr>
          <w:p w14:paraId="453E66F4" w14:textId="3CC3EE21" w:rsidR="00CF3C5B" w:rsidRPr="00934794" w:rsidDel="00B353E1" w:rsidRDefault="00BB48AF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6D25" w:rsidRPr="009347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26D25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86" w:type="dxa"/>
          </w:tcPr>
          <w:p w14:paraId="060074E3" w14:textId="5B725C49" w:rsidR="00CF3C5B" w:rsidRPr="00934794" w:rsidRDefault="00CF3C5B" w:rsidP="009716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Of the above animals, name one animal that is the most important source of rabies?</w:t>
            </w:r>
          </w:p>
        </w:tc>
        <w:tc>
          <w:tcPr>
            <w:tcW w:w="4939" w:type="dxa"/>
          </w:tcPr>
          <w:p w14:paraId="7490BE18" w14:textId="392016F3" w:rsidR="00BB453F" w:rsidRPr="00934794" w:rsidRDefault="00BB453F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0DE90" w14:textId="751B3D9D" w:rsidR="00E56FA8" w:rsidRPr="00E56FA8" w:rsidRDefault="009B361F" w:rsidP="00E56F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  <w:r w:rsidR="000F121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353E1" w:rsidRPr="00934794" w14:paraId="47E14325" w14:textId="77777777" w:rsidTr="002E34DC">
        <w:trPr>
          <w:trHeight w:val="1028"/>
        </w:trPr>
        <w:tc>
          <w:tcPr>
            <w:tcW w:w="833" w:type="dxa"/>
          </w:tcPr>
          <w:p w14:paraId="342F144D" w14:textId="7FFB7A18" w:rsidR="00B353E1" w:rsidRPr="00934794" w:rsidRDefault="00BB48AF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86" w:type="dxa"/>
          </w:tcPr>
          <w:p w14:paraId="0D2A9529" w14:textId="77777777" w:rsidR="00B353E1" w:rsidRPr="00934794" w:rsidRDefault="00B353E1" w:rsidP="009716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Can human get rabies?</w:t>
            </w:r>
          </w:p>
        </w:tc>
        <w:tc>
          <w:tcPr>
            <w:tcW w:w="4939" w:type="dxa"/>
          </w:tcPr>
          <w:p w14:paraId="35A8FF71" w14:textId="77777777" w:rsidR="00B353E1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35783185"/>
              </w:sdtPr>
              <w:sdtEndPr/>
              <w:sdtContent>
                <w:r w:rsidR="00B353E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353E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2F5C58B6" w14:textId="77777777" w:rsidR="00B353E1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08183247"/>
              </w:sdtPr>
              <w:sdtEndPr/>
              <w:sdtContent>
                <w:r w:rsidR="00B353E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353E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14:paraId="6DBEB2E1" w14:textId="2F652A03" w:rsidR="00B353E1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09625344"/>
              </w:sdtPr>
              <w:sdtEndPr/>
              <w:sdtContent>
                <w:r w:rsidR="00B353E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353E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don’t know </w:t>
            </w:r>
          </w:p>
        </w:tc>
      </w:tr>
      <w:tr w:rsidR="00CD23ED" w:rsidRPr="00934794" w14:paraId="210A7CF0" w14:textId="77777777" w:rsidTr="002E34DC">
        <w:trPr>
          <w:trHeight w:val="412"/>
        </w:trPr>
        <w:tc>
          <w:tcPr>
            <w:tcW w:w="833" w:type="dxa"/>
          </w:tcPr>
          <w:p w14:paraId="67D66859" w14:textId="310831F8" w:rsidR="00CD23ED" w:rsidRPr="00934794" w:rsidDel="00B353E1" w:rsidRDefault="00BB48AF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86" w:type="dxa"/>
          </w:tcPr>
          <w:p w14:paraId="522A7F1C" w14:textId="4412FE6E" w:rsidR="00C22E0F" w:rsidRPr="00934794" w:rsidRDefault="001A611C" w:rsidP="00C22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think are the common routes of rabies transmission?</w:t>
            </w:r>
          </w:p>
          <w:p w14:paraId="6252A6F4" w14:textId="705D9BAF" w:rsidR="00C22E0F" w:rsidRPr="00934794" w:rsidRDefault="00C22E0F" w:rsidP="00C22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Tick as many as you think are correct)</w:t>
            </w:r>
          </w:p>
          <w:p w14:paraId="276E128C" w14:textId="77777777" w:rsidR="00CD23ED" w:rsidRPr="00934794" w:rsidRDefault="00CD23ED" w:rsidP="009716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49B56CFA" w14:textId="34F2BCFD" w:rsidR="00C22E0F" w:rsidRPr="00934794" w:rsidRDefault="00140725" w:rsidP="00AB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89420804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CD1">
              <w:rPr>
                <w:rFonts w:ascii="Times New Roman" w:hAnsi="Times New Roman" w:cs="Times New Roman"/>
                <w:sz w:val="24"/>
                <w:szCs w:val="24"/>
              </w:rPr>
              <w:t>Dog b</w:t>
            </w:r>
            <w:r w:rsidR="00EC71A4">
              <w:rPr>
                <w:rFonts w:ascii="Times New Roman" w:hAnsi="Times New Roman" w:cs="Times New Roman"/>
                <w:sz w:val="24"/>
                <w:szCs w:val="24"/>
              </w:rPr>
              <w:t xml:space="preserve">ite </w:t>
            </w:r>
          </w:p>
          <w:p w14:paraId="50228D42" w14:textId="34744B44" w:rsidR="00C22E0F" w:rsidRPr="00934794" w:rsidRDefault="00140725" w:rsidP="00AB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85097080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0F3" w:rsidRPr="009347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2E0F" w:rsidRPr="00934794">
              <w:rPr>
                <w:rFonts w:ascii="Times New Roman" w:hAnsi="Times New Roman" w:cs="Times New Roman"/>
                <w:sz w:val="24"/>
                <w:szCs w:val="24"/>
              </w:rPr>
              <w:t>cratche</w:t>
            </w:r>
            <w:r w:rsidR="005E5C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22E0F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794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DF70F3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CD1">
              <w:rPr>
                <w:rFonts w:ascii="Times New Roman" w:hAnsi="Times New Roman" w:cs="Times New Roman"/>
                <w:sz w:val="24"/>
                <w:szCs w:val="24"/>
              </w:rPr>
              <w:t>dog and cats</w:t>
            </w:r>
          </w:p>
          <w:p w14:paraId="58920008" w14:textId="66C537FD" w:rsidR="00C22E0F" w:rsidRPr="00934794" w:rsidRDefault="00140725" w:rsidP="00AB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116327333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E0F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Licks on open wounds </w:t>
            </w:r>
            <w:r w:rsidR="00DF70F3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="00314CA3">
              <w:rPr>
                <w:rFonts w:ascii="Times New Roman" w:hAnsi="Times New Roman" w:cs="Times New Roman"/>
                <w:sz w:val="24"/>
                <w:szCs w:val="24"/>
              </w:rPr>
              <w:t xml:space="preserve">rabid </w:t>
            </w:r>
            <w:r w:rsidR="00DF70F3" w:rsidRPr="00934794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  <w:p w14:paraId="5A6B8486" w14:textId="7B660800" w:rsidR="00C22E0F" w:rsidRPr="00934794" w:rsidRDefault="00140725" w:rsidP="00AB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67293950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E0F" w:rsidRPr="00934794">
              <w:rPr>
                <w:rFonts w:ascii="Times New Roman" w:hAnsi="Times New Roman" w:cs="Times New Roman"/>
                <w:sz w:val="24"/>
                <w:szCs w:val="24"/>
              </w:rPr>
              <w:t>From touching the animal</w:t>
            </w:r>
            <w:r w:rsidR="00EC71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B8CCCE0" w14:textId="3C04EB8D" w:rsidR="00C22E0F" w:rsidRPr="00934794" w:rsidRDefault="00140725" w:rsidP="00AB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84387276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FF1486" w:rsidRPr="0093479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22E0F" w:rsidRPr="0093479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ontact with urine and faeces of animal</w:t>
            </w:r>
            <w:r w:rsidR="00DF70F3" w:rsidRPr="0093479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</w:t>
            </w:r>
          </w:p>
          <w:p w14:paraId="44CA5422" w14:textId="49E41532" w:rsidR="00BB48AF" w:rsidRPr="00934794" w:rsidRDefault="00140725" w:rsidP="00AB0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67427056"/>
              </w:sdtPr>
              <w:sdtEndPr/>
              <w:sdtContent>
                <w:r w:rsidR="00FF148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6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61ED">
              <w:rPr>
                <w:rFonts w:ascii="Times New Roman" w:hAnsi="Times New Roman" w:cs="Times New Roman"/>
                <w:sz w:val="24"/>
                <w:szCs w:val="24"/>
              </w:rPr>
              <w:t>Others (Specify…………</w:t>
            </w:r>
            <w:proofErr w:type="gramStart"/>
            <w:r w:rsidR="00C461ED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="00C461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2E0F" w:rsidRPr="00934794" w14:paraId="3B5D71D4" w14:textId="77777777" w:rsidTr="002E34DC">
        <w:trPr>
          <w:trHeight w:val="2438"/>
        </w:trPr>
        <w:tc>
          <w:tcPr>
            <w:tcW w:w="833" w:type="dxa"/>
          </w:tcPr>
          <w:p w14:paraId="234E460B" w14:textId="7EC0482A" w:rsidR="00C22E0F" w:rsidRPr="00934794" w:rsidDel="00B353E1" w:rsidRDefault="00BB48AF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86" w:type="dxa"/>
          </w:tcPr>
          <w:p w14:paraId="3AB70DC0" w14:textId="1D6A91B1" w:rsidR="00C22E0F" w:rsidRDefault="00C22E0F" w:rsidP="00C22E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BB48AF" w:rsidRPr="0093479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the common </w:t>
            </w:r>
            <w:r w:rsidR="00AF11B6" w:rsidRPr="00934794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r w:rsidR="00BB48AF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rabies in </w:t>
            </w:r>
            <w:r w:rsidR="00DF70F3" w:rsidRPr="00934794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  <w:r w:rsidR="00BB48AF" w:rsidRPr="0093479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5B51123C" w14:textId="77777777" w:rsidR="00C22E0F" w:rsidRPr="00934794" w:rsidRDefault="00C22E0F" w:rsidP="00C22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E6DCC" w14:textId="77777777" w:rsidR="00C22E0F" w:rsidRPr="00934794" w:rsidRDefault="00C22E0F" w:rsidP="00C22E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Tick as many as you think are correct)</w:t>
            </w:r>
          </w:p>
          <w:p w14:paraId="0CE1E18D" w14:textId="47BA90C8" w:rsidR="00C22E0F" w:rsidRPr="00934794" w:rsidRDefault="00C22E0F" w:rsidP="00C22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56B17C72" w14:textId="77777777" w:rsidR="00BA0CD1" w:rsidRPr="00934794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41181804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Become aggressive and bite anything</w:t>
            </w:r>
          </w:p>
          <w:p w14:paraId="72000F08" w14:textId="77777777" w:rsidR="00BA0CD1" w:rsidRPr="00934794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517824827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Salivation from mouth</w:t>
            </w:r>
          </w:p>
          <w:p w14:paraId="074D9C26" w14:textId="77777777" w:rsidR="00BA0CD1" w:rsidRPr="00934794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632434532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CD1">
              <w:rPr>
                <w:rFonts w:ascii="Times New Roman" w:hAnsi="Times New Roman" w:cs="Times New Roman"/>
                <w:sz w:val="24"/>
                <w:szCs w:val="24"/>
              </w:rPr>
              <w:t>Abnormal b</w:t>
            </w:r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arking </w:t>
            </w:r>
          </w:p>
          <w:p w14:paraId="476C0332" w14:textId="77777777" w:rsidR="00BA0CD1" w:rsidRPr="00934794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494492354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Leg paralysis and unable to walk/move</w:t>
            </w:r>
          </w:p>
          <w:p w14:paraId="15C36125" w14:textId="77777777" w:rsidR="00BA0CD1" w:rsidRPr="00934794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04568000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Diarrhoea </w:t>
            </w:r>
          </w:p>
          <w:p w14:paraId="5B16EBE3" w14:textId="77777777" w:rsidR="00BA0CD1" w:rsidRPr="00934794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55396007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Vomiting</w:t>
            </w:r>
          </w:p>
          <w:p w14:paraId="5096919F" w14:textId="51B1A611" w:rsidR="00C22E0F" w:rsidRPr="00BA0CD1" w:rsidRDefault="00140725" w:rsidP="00BA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508362100"/>
              </w:sdtPr>
              <w:sdtEndPr/>
              <w:sdtContent>
                <w:r w:rsidR="00BA0CD1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A0CD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Others (specify_____________________)</w:t>
            </w:r>
          </w:p>
        </w:tc>
      </w:tr>
      <w:tr w:rsidR="00BC6577" w:rsidRPr="00934794" w14:paraId="15DF679D" w14:textId="77777777" w:rsidTr="002E34DC">
        <w:trPr>
          <w:trHeight w:val="1594"/>
        </w:trPr>
        <w:tc>
          <w:tcPr>
            <w:tcW w:w="833" w:type="dxa"/>
          </w:tcPr>
          <w:p w14:paraId="57EDE0FF" w14:textId="48F8A86D" w:rsidR="00BC6577" w:rsidRPr="00934794" w:rsidRDefault="00BC6577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86" w:type="dxa"/>
          </w:tcPr>
          <w:p w14:paraId="7CACBAEA" w14:textId="4E503431" w:rsidR="00DF70F3" w:rsidRPr="00934794" w:rsidRDefault="00DF70F3" w:rsidP="00DF70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</w:t>
            </w:r>
            <w:r w:rsidR="00C461ED">
              <w:rPr>
                <w:rFonts w:ascii="Times New Roman" w:hAnsi="Times New Roman" w:cs="Times New Roman"/>
                <w:sz w:val="24"/>
                <w:szCs w:val="24"/>
              </w:rPr>
              <w:t xml:space="preserve">are the methods to prevent 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dogs from getting rabies?</w:t>
            </w:r>
          </w:p>
          <w:p w14:paraId="4894FC0A" w14:textId="77777777" w:rsidR="00C461ED" w:rsidRDefault="00C461ED" w:rsidP="00C46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BDD85C1" w14:textId="500EE628" w:rsidR="00DF70F3" w:rsidRPr="00934794" w:rsidRDefault="00DF70F3" w:rsidP="002D11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4C8233FC" w14:textId="77777777" w:rsidR="00BC6577" w:rsidRPr="00934794" w:rsidRDefault="00140725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19205060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By giving rabies vaccine injection</w:t>
            </w:r>
          </w:p>
          <w:p w14:paraId="3A112F7A" w14:textId="77777777" w:rsidR="00BC6577" w:rsidRPr="00934794" w:rsidRDefault="00140725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33961828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By operating the dogs </w:t>
            </w:r>
          </w:p>
          <w:p w14:paraId="4057287F" w14:textId="77777777" w:rsidR="00BC6577" w:rsidRPr="00934794" w:rsidRDefault="00140725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49847365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By washing the dog with shampoo</w:t>
            </w:r>
          </w:p>
          <w:p w14:paraId="6C312D7D" w14:textId="77777777" w:rsidR="00BC6577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52091007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By giving them food everyday</w:t>
            </w:r>
          </w:p>
          <w:p w14:paraId="5C612543" w14:textId="131FF54D" w:rsidR="00BB48AF" w:rsidRPr="00934794" w:rsidRDefault="00140725" w:rsidP="005B0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62225087"/>
              </w:sdtPr>
              <w:sdtEndPr/>
              <w:sdtContent>
                <w:r w:rsidR="00BB48AF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B48AF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490" w:rsidRPr="00934794">
              <w:rPr>
                <w:rFonts w:ascii="Times New Roman" w:hAnsi="Times New Roman" w:cs="Times New Roman"/>
                <w:sz w:val="24"/>
                <w:szCs w:val="24"/>
              </w:rPr>
              <w:t>Other (specify</w:t>
            </w:r>
            <w:r w:rsidR="00BB48AF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_____________________)</w:t>
            </w:r>
          </w:p>
        </w:tc>
      </w:tr>
      <w:tr w:rsidR="005B0490" w:rsidRPr="00934794" w14:paraId="0238B7D7" w14:textId="77777777" w:rsidTr="002E34DC">
        <w:trPr>
          <w:trHeight w:val="1045"/>
        </w:trPr>
        <w:tc>
          <w:tcPr>
            <w:tcW w:w="833" w:type="dxa"/>
          </w:tcPr>
          <w:p w14:paraId="3A773721" w14:textId="02D87FA3" w:rsidR="005B0490" w:rsidRPr="00934794" w:rsidRDefault="00622EB9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86" w:type="dxa"/>
          </w:tcPr>
          <w:p w14:paraId="0A8ABB84" w14:textId="3108BF79" w:rsidR="005B0490" w:rsidRPr="00934794" w:rsidDel="005B0490" w:rsidRDefault="00622EB9" w:rsidP="001E1F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What will happen if people get rabies?</w:t>
            </w:r>
          </w:p>
        </w:tc>
        <w:tc>
          <w:tcPr>
            <w:tcW w:w="4939" w:type="dxa"/>
          </w:tcPr>
          <w:p w14:paraId="402B8B5E" w14:textId="7C89413E" w:rsidR="005B0490" w:rsidRPr="00934794" w:rsidRDefault="00140725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2160352"/>
              </w:sdtPr>
              <w:sdtEndPr/>
              <w:sdtContent>
                <w:r w:rsidR="00622EB9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C8D">
              <w:rPr>
                <w:rFonts w:ascii="Times New Roman" w:hAnsi="Times New Roman" w:cs="Times New Roman"/>
                <w:sz w:val="24"/>
                <w:szCs w:val="24"/>
              </w:rPr>
              <w:t xml:space="preserve"> No treatment and d</w:t>
            </w:r>
            <w:r w:rsidR="00BB453F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ie </w:t>
            </w:r>
          </w:p>
          <w:p w14:paraId="33A2FEEB" w14:textId="6957EBF2" w:rsidR="005B0490" w:rsidRPr="00934794" w:rsidRDefault="00140725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71207214"/>
              </w:sdtPr>
              <w:sdtEndPr/>
              <w:sdtContent>
                <w:r w:rsidR="007D794A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  <w:r w:rsidR="00CE154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 xml:space="preserve"> </w:t>
                </w:r>
                <w:r w:rsidR="00BA0CD1">
                  <w:rPr>
                    <w:rFonts w:ascii="Segoe UI Symbol" w:hAnsi="Segoe UI Symbol" w:cs="Segoe UI Symbol"/>
                    <w:sz w:val="24"/>
                    <w:szCs w:val="24"/>
                  </w:rPr>
                  <w:t xml:space="preserve"> </w:t>
                </w:r>
              </w:sdtContent>
            </w:sdt>
            <w:r w:rsidR="00934794">
              <w:rPr>
                <w:rFonts w:ascii="Times New Roman" w:hAnsi="Times New Roman" w:cs="Times New Roman"/>
                <w:sz w:val="24"/>
                <w:szCs w:val="24"/>
              </w:rPr>
              <w:t>Recover after treatment</w:t>
            </w:r>
            <w:r w:rsidR="007D794A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7487838" w14:textId="6D038DD6" w:rsidR="00BB48AF" w:rsidRPr="00934794" w:rsidRDefault="00140725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78625592"/>
              </w:sdtPr>
              <w:sdtEndPr/>
              <w:sdtContent>
                <w:r w:rsidR="00622EB9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490" w:rsidRPr="0093479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</w:tr>
      <w:tr w:rsidR="00BC6577" w:rsidRPr="00934794" w14:paraId="44F18144" w14:textId="77777777" w:rsidTr="002E34DC">
        <w:trPr>
          <w:trHeight w:val="246"/>
        </w:trPr>
        <w:tc>
          <w:tcPr>
            <w:tcW w:w="833" w:type="dxa"/>
          </w:tcPr>
          <w:p w14:paraId="387E1CC6" w14:textId="4CCC72DB" w:rsidR="00BC6577" w:rsidRPr="00934794" w:rsidRDefault="00BC6577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86" w:type="dxa"/>
          </w:tcPr>
          <w:p w14:paraId="4E28A456" w14:textId="240A1066" w:rsidR="00BC6577" w:rsidRPr="00934794" w:rsidRDefault="005B0490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>should you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if you are bitten by dog or cats?</w:t>
            </w:r>
          </w:p>
          <w:p w14:paraId="7ED1E55B" w14:textId="77777777" w:rsidR="00BB48AF" w:rsidRPr="00934794" w:rsidRDefault="00BB48AF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FDE94F2" w14:textId="0C785141" w:rsidR="00BC6577" w:rsidRPr="00934794" w:rsidRDefault="00BC6577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i/>
                <w:sz w:val="24"/>
                <w:szCs w:val="24"/>
              </w:rPr>
              <w:t>(Tick one or more as you think are correct)</w:t>
            </w:r>
          </w:p>
          <w:p w14:paraId="5922AF38" w14:textId="77777777" w:rsidR="00BC6577" w:rsidRPr="00934794" w:rsidRDefault="00BC6577" w:rsidP="001E1F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6D17050C" w14:textId="40FAD626" w:rsidR="00BC6577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66033256"/>
              </w:sdtPr>
              <w:sdtEndPr/>
              <w:sdtContent>
                <w:r w:rsidR="00622EB9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622EB9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I will wash the wound with water and soap </w:t>
            </w:r>
            <w:r w:rsidR="00950EAD">
              <w:rPr>
                <w:rFonts w:ascii="Times New Roman" w:hAnsi="Times New Roman" w:cs="Times New Roman"/>
                <w:sz w:val="24"/>
                <w:szCs w:val="24"/>
              </w:rPr>
              <w:t xml:space="preserve">for 10-15 minutes </w:t>
            </w:r>
          </w:p>
          <w:p w14:paraId="27299073" w14:textId="7B3986B6" w:rsidR="00BC6577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36219769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report to parents</w:t>
            </w:r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>/teachers</w:t>
            </w:r>
          </w:p>
          <w:p w14:paraId="4B223012" w14:textId="51FE6140" w:rsidR="00BC6577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22290962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go to hospital</w:t>
            </w:r>
          </w:p>
          <w:p w14:paraId="799AFBED" w14:textId="3FBAD35D" w:rsidR="00BC6577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36104541"/>
              </w:sdtPr>
              <w:sdtEndPr/>
              <w:sdtContent>
                <w:r w:rsidR="00BC6577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cover the </w:t>
            </w:r>
            <w:r w:rsidR="00CE154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bite </w:t>
            </w:r>
            <w:r w:rsidR="00BC6577" w:rsidRPr="00934794">
              <w:rPr>
                <w:rFonts w:ascii="Times New Roman" w:hAnsi="Times New Roman" w:cs="Times New Roman"/>
                <w:sz w:val="24"/>
                <w:szCs w:val="24"/>
              </w:rPr>
              <w:t>wound with cloth</w:t>
            </w:r>
          </w:p>
          <w:p w14:paraId="53CA4DA0" w14:textId="622879E3" w:rsidR="003D3F0D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35129620"/>
              </w:sdtPr>
              <w:sdtEndPr/>
              <w:sdtContent>
                <w:r w:rsidR="007D794A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D794A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>I will hide the wound and not inform to anyone</w:t>
            </w:r>
            <w:r w:rsidR="00A124B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and also not visit the hospital</w:t>
            </w:r>
          </w:p>
          <w:p w14:paraId="033E7D18" w14:textId="5E70341D" w:rsidR="002053D6" w:rsidRPr="00934794" w:rsidRDefault="00140725" w:rsidP="0020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52465421"/>
              </w:sdtPr>
              <w:sdtEndPr/>
              <w:sdtContent>
                <w:r w:rsidR="002053D6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053D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</w:t>
            </w:r>
            <w:r w:rsidR="00A124B1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2053D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A124B1" w:rsidRPr="00934794">
              <w:rPr>
                <w:rFonts w:ascii="Times New Roman" w:hAnsi="Times New Roman" w:cs="Times New Roman"/>
                <w:sz w:val="24"/>
                <w:szCs w:val="24"/>
              </w:rPr>
              <w:t>anything</w:t>
            </w:r>
          </w:p>
          <w:p w14:paraId="22A8E8A3" w14:textId="57AA582D" w:rsidR="00BC6577" w:rsidRPr="00934794" w:rsidRDefault="00140725" w:rsidP="00B75F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416977677"/>
              </w:sdtPr>
              <w:sdtEndPr/>
              <w:sdtContent>
                <w:r w:rsidR="00574CD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574CD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>Others__________________________</w:t>
            </w:r>
          </w:p>
        </w:tc>
      </w:tr>
      <w:tr w:rsidR="005B0490" w:rsidRPr="00934794" w14:paraId="130F5533" w14:textId="77777777" w:rsidTr="002E34DC">
        <w:trPr>
          <w:trHeight w:val="750"/>
        </w:trPr>
        <w:tc>
          <w:tcPr>
            <w:tcW w:w="833" w:type="dxa"/>
          </w:tcPr>
          <w:p w14:paraId="2E597AC4" w14:textId="0BADE846" w:rsidR="005B0490" w:rsidRPr="00934794" w:rsidRDefault="007D794A" w:rsidP="00A85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E56F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86" w:type="dxa"/>
          </w:tcPr>
          <w:p w14:paraId="39C78726" w14:textId="3D180B1C" w:rsidR="005B0490" w:rsidRPr="00934794" w:rsidRDefault="003D3F0D" w:rsidP="00BC65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Have you been bitten by dog before?</w:t>
            </w:r>
          </w:p>
        </w:tc>
        <w:tc>
          <w:tcPr>
            <w:tcW w:w="4939" w:type="dxa"/>
          </w:tcPr>
          <w:p w14:paraId="01349112" w14:textId="14175F67" w:rsidR="005B0490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68911757"/>
              </w:sdtPr>
              <w:sdtEndPr/>
              <w:sdtContent>
                <w:r w:rsidR="007D794A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D794A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6987D65" w14:textId="3D059AAD" w:rsidR="00BB453F" w:rsidRPr="00934794" w:rsidRDefault="00140725" w:rsidP="00BC6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647662759"/>
              </w:sdtPr>
              <w:sdtEndPr/>
              <w:sdtContent>
                <w:r w:rsidR="00574CD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574CD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716AC" w:rsidRPr="00934794" w14:paraId="0FFA8B33" w14:textId="77777777" w:rsidTr="002E34DC">
        <w:trPr>
          <w:trHeight w:val="592"/>
        </w:trPr>
        <w:tc>
          <w:tcPr>
            <w:tcW w:w="833" w:type="dxa"/>
          </w:tcPr>
          <w:p w14:paraId="4FE6B400" w14:textId="7CC74CF2" w:rsidR="009716AC" w:rsidRPr="00934794" w:rsidRDefault="00BB48AF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950E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86" w:type="dxa"/>
          </w:tcPr>
          <w:p w14:paraId="60945464" w14:textId="5014091D" w:rsidR="009716AC" w:rsidRPr="00934794" w:rsidRDefault="00314CA3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h</w:t>
            </w:r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ave you visited the hospital after the </w:t>
            </w:r>
            <w:r w:rsidR="002E34DC">
              <w:rPr>
                <w:rFonts w:ascii="Times New Roman" w:hAnsi="Times New Roman" w:cs="Times New Roman"/>
                <w:sz w:val="24"/>
                <w:szCs w:val="24"/>
              </w:rPr>
              <w:t xml:space="preserve">dog </w:t>
            </w:r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>bite?</w:t>
            </w:r>
          </w:p>
        </w:tc>
        <w:tc>
          <w:tcPr>
            <w:tcW w:w="4939" w:type="dxa"/>
          </w:tcPr>
          <w:p w14:paraId="3576797D" w14:textId="6BEDB954" w:rsidR="009716AC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03622430"/>
              </w:sdtPr>
              <w:sdtEndPr/>
              <w:sdtContent>
                <w:r w:rsidR="007D794A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D794A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5C60FDEE" w14:textId="2B1FD831" w:rsidR="009716AC" w:rsidRPr="00934794" w:rsidRDefault="00140725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20139280"/>
              </w:sdtPr>
              <w:sdtEndPr/>
              <w:sdtContent>
                <w:r w:rsidR="009716AC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9716A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No        </w:t>
            </w:r>
          </w:p>
        </w:tc>
      </w:tr>
      <w:tr w:rsidR="00C461ED" w:rsidRPr="00934794" w14:paraId="1B34EFDD" w14:textId="77777777" w:rsidTr="002E34DC">
        <w:trPr>
          <w:trHeight w:val="592"/>
        </w:trPr>
        <w:tc>
          <w:tcPr>
            <w:tcW w:w="833" w:type="dxa"/>
          </w:tcPr>
          <w:p w14:paraId="486D895A" w14:textId="19838938" w:rsidR="00C461ED" w:rsidRPr="00934794" w:rsidRDefault="00C461ED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950E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86" w:type="dxa"/>
          </w:tcPr>
          <w:p w14:paraId="2D3B1A90" w14:textId="0AEEA02D" w:rsidR="00C461ED" w:rsidRPr="00934794" w:rsidRDefault="00C461ED" w:rsidP="00971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schedule of rabies vaccine injection </w:t>
            </w:r>
            <w:r w:rsidR="002E34DC">
              <w:rPr>
                <w:rFonts w:ascii="Times New Roman" w:hAnsi="Times New Roman" w:cs="Times New Roman"/>
                <w:sz w:val="24"/>
                <w:szCs w:val="24"/>
              </w:rPr>
              <w:t xml:space="preserve">in human given after dog bite? </w:t>
            </w:r>
          </w:p>
        </w:tc>
        <w:tc>
          <w:tcPr>
            <w:tcW w:w="4939" w:type="dxa"/>
          </w:tcPr>
          <w:p w14:paraId="4C5438FF" w14:textId="46A02E6A" w:rsidR="00C461ED" w:rsidRDefault="00140725" w:rsidP="00C4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96026942"/>
              </w:sdtPr>
              <w:sdtEndPr/>
              <w:sdtContent>
                <w:r w:rsidR="002E34DC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E34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61ED">
              <w:rPr>
                <w:rFonts w:ascii="Times New Roman" w:hAnsi="Times New Roman" w:cs="Times New Roman"/>
                <w:sz w:val="24"/>
                <w:szCs w:val="24"/>
              </w:rPr>
              <w:t xml:space="preserve">Day 0, day 3, day 7, day 28 </w:t>
            </w:r>
          </w:p>
          <w:p w14:paraId="5D00EE10" w14:textId="11EB61B0" w:rsidR="00C461ED" w:rsidRDefault="00140725" w:rsidP="00C4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59484786"/>
              </w:sdtPr>
              <w:sdtEndPr/>
              <w:sdtContent>
                <w:r w:rsidR="00C461E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C461E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61ED">
              <w:rPr>
                <w:rFonts w:ascii="Times New Roman" w:hAnsi="Times New Roman" w:cs="Times New Roman"/>
                <w:sz w:val="24"/>
                <w:szCs w:val="24"/>
              </w:rPr>
              <w:t xml:space="preserve">Day 0, day 3, 28 days </w:t>
            </w:r>
          </w:p>
          <w:p w14:paraId="32EFB161" w14:textId="0E0F6027" w:rsidR="00C461ED" w:rsidRDefault="00140725" w:rsidP="00C4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775778443"/>
              </w:sdtPr>
              <w:sdtEndPr/>
              <w:sdtContent>
                <w:r w:rsidR="002E34DC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E34D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34DC">
              <w:rPr>
                <w:rFonts w:ascii="Times New Roman" w:hAnsi="Times New Roman" w:cs="Times New Roman"/>
                <w:sz w:val="24"/>
                <w:szCs w:val="24"/>
              </w:rPr>
              <w:t xml:space="preserve">Day 0, day 3 </w:t>
            </w:r>
          </w:p>
          <w:p w14:paraId="4F76CA1F" w14:textId="6BF8B2CC" w:rsidR="002E34DC" w:rsidRDefault="00140725" w:rsidP="00C46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70317035"/>
              </w:sdtPr>
              <w:sdtEndPr/>
              <w:sdtContent>
                <w:r w:rsidR="002E34DC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2E34DC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34DC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</w:tr>
      <w:tr w:rsidR="003D3F0D" w:rsidRPr="00934794" w14:paraId="5B6E4588" w14:textId="77777777" w:rsidTr="002E34DC">
        <w:trPr>
          <w:trHeight w:val="1830"/>
        </w:trPr>
        <w:tc>
          <w:tcPr>
            <w:tcW w:w="833" w:type="dxa"/>
          </w:tcPr>
          <w:p w14:paraId="4249A6C0" w14:textId="7200EF8C" w:rsidR="003D3F0D" w:rsidRPr="00934794" w:rsidRDefault="003D3F0D" w:rsidP="003D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950E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86" w:type="dxa"/>
          </w:tcPr>
          <w:p w14:paraId="5525AEF6" w14:textId="5DB85303" w:rsidR="00BB453F" w:rsidRDefault="003D3F0D" w:rsidP="00BB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What should you do if you see a dog </w:t>
            </w:r>
            <w:r w:rsidR="005E5C8D">
              <w:rPr>
                <w:rFonts w:ascii="Times New Roman" w:hAnsi="Times New Roman" w:cs="Times New Roman"/>
                <w:sz w:val="24"/>
                <w:szCs w:val="24"/>
              </w:rPr>
              <w:t xml:space="preserve">looking sick or showing abnormal behaviour </w:t>
            </w:r>
            <w:r w:rsidRPr="00934794">
              <w:rPr>
                <w:rFonts w:ascii="Times New Roman" w:hAnsi="Times New Roman" w:cs="Times New Roman"/>
                <w:sz w:val="24"/>
                <w:szCs w:val="24"/>
              </w:rPr>
              <w:t>in the town or your school campus?</w:t>
            </w:r>
          </w:p>
          <w:p w14:paraId="2098234A" w14:textId="77777777" w:rsidR="00934794" w:rsidRPr="00934794" w:rsidRDefault="00934794" w:rsidP="00BB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B1C79EE" w14:textId="7E7E7A45" w:rsidR="00BB453F" w:rsidRPr="00934794" w:rsidRDefault="00BB453F" w:rsidP="00BB45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4794">
              <w:rPr>
                <w:rFonts w:ascii="Times New Roman" w:hAnsi="Times New Roman" w:cs="Times New Roman"/>
                <w:i/>
                <w:sz w:val="24"/>
                <w:szCs w:val="24"/>
              </w:rPr>
              <w:t>(Tick one or more as you think are correct)</w:t>
            </w:r>
          </w:p>
          <w:p w14:paraId="1E8EDA56" w14:textId="00C93D8C" w:rsidR="00BB453F" w:rsidRPr="00934794" w:rsidRDefault="00BB453F" w:rsidP="003D3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</w:tcPr>
          <w:p w14:paraId="0CF8DC44" w14:textId="16940572" w:rsidR="003D3F0D" w:rsidRPr="00934794" w:rsidRDefault="00140725" w:rsidP="003D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89453858"/>
              </w:sdtPr>
              <w:sdtEndPr/>
              <w:sdtContent>
                <w:r w:rsidR="003D3F0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catch and take the dog to animal hospital for treatment </w:t>
            </w:r>
          </w:p>
          <w:p w14:paraId="4226C2B1" w14:textId="43A00DCB" w:rsidR="003D3F0D" w:rsidRPr="00934794" w:rsidRDefault="00140725" w:rsidP="003D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03557662"/>
              </w:sdtPr>
              <w:sdtEndPr/>
              <w:sdtContent>
                <w:r w:rsidR="003D3F0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report to teachers and parents </w:t>
            </w:r>
          </w:p>
          <w:p w14:paraId="3305F979" w14:textId="77777777" w:rsidR="005E5C8D" w:rsidRDefault="00140725" w:rsidP="005E5C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727495381"/>
              </w:sdtPr>
              <w:sdtEndPr/>
              <w:sdtContent>
                <w:r w:rsidR="003D3F0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r w:rsidR="007D794A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will report to </w:t>
            </w:r>
            <w:r w:rsidR="00CE1546" w:rsidRPr="00934794"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  <w:r w:rsidR="00934794">
              <w:rPr>
                <w:rFonts w:ascii="Times New Roman" w:hAnsi="Times New Roman" w:cs="Times New Roman"/>
                <w:sz w:val="24"/>
                <w:szCs w:val="24"/>
              </w:rPr>
              <w:t>/live</w:t>
            </w:r>
            <w:r w:rsidR="00EB7E4C">
              <w:rPr>
                <w:rFonts w:ascii="Times New Roman" w:hAnsi="Times New Roman" w:cs="Times New Roman"/>
                <w:sz w:val="24"/>
                <w:szCs w:val="24"/>
              </w:rPr>
              <w:t>stock</w:t>
            </w:r>
            <w:r w:rsidR="00CE1546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staff</w:t>
            </w:r>
          </w:p>
          <w:p w14:paraId="6407DDA9" w14:textId="5F14BAD0" w:rsidR="003D3F0D" w:rsidRPr="00934794" w:rsidRDefault="00140725" w:rsidP="003D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407641955"/>
              </w:sdtPr>
              <w:sdtEndPr/>
              <w:sdtContent>
                <w:r w:rsidR="005E5C8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5E5C8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</w:t>
            </w:r>
            <w:r w:rsidR="005E5C8D">
              <w:rPr>
                <w:rFonts w:ascii="Times New Roman" w:hAnsi="Times New Roman" w:cs="Times New Roman"/>
                <w:sz w:val="24"/>
                <w:szCs w:val="24"/>
              </w:rPr>
              <w:t xml:space="preserve">inform /alert the nearby people </w:t>
            </w:r>
          </w:p>
          <w:p w14:paraId="695ACCC3" w14:textId="225D23C8" w:rsidR="003D3F0D" w:rsidRPr="00934794" w:rsidRDefault="00140725" w:rsidP="003D3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80450176"/>
              </w:sdtPr>
              <w:sdtEndPr/>
              <w:sdtContent>
                <w:r w:rsidR="003D3F0D" w:rsidRPr="00934794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3D3F0D" w:rsidRPr="00934794">
              <w:rPr>
                <w:rFonts w:ascii="Times New Roman" w:hAnsi="Times New Roman" w:cs="Times New Roman"/>
                <w:sz w:val="24"/>
                <w:szCs w:val="24"/>
              </w:rPr>
              <w:t xml:space="preserve"> I will not do anything</w:t>
            </w:r>
          </w:p>
        </w:tc>
      </w:tr>
    </w:tbl>
    <w:p w14:paraId="67E19F90" w14:textId="3EF01B6B" w:rsidR="00BB48AF" w:rsidRDefault="00BB48AF" w:rsidP="000E44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II. </w:t>
      </w:r>
      <w:r w:rsidR="00BA536B">
        <w:rPr>
          <w:rFonts w:ascii="Times New Roman" w:hAnsi="Times New Roman" w:cs="Times New Roman"/>
          <w:b/>
          <w:bCs/>
          <w:sz w:val="24"/>
          <w:szCs w:val="24"/>
        </w:rPr>
        <w:t xml:space="preserve">Risk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ehaviours for the dog bite and rabies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12"/>
        <w:gridCol w:w="4377"/>
        <w:gridCol w:w="4996"/>
      </w:tblGrid>
      <w:tr w:rsidR="00BB48AF" w14:paraId="2F9B913E" w14:textId="77777777" w:rsidTr="002E34DC">
        <w:trPr>
          <w:trHeight w:val="692"/>
        </w:trPr>
        <w:tc>
          <w:tcPr>
            <w:tcW w:w="612" w:type="dxa"/>
          </w:tcPr>
          <w:p w14:paraId="02FECBF5" w14:textId="3511CF24" w:rsidR="00BB48AF" w:rsidRDefault="00574CDD" w:rsidP="000E4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="002E3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377" w:type="dxa"/>
          </w:tcPr>
          <w:p w14:paraId="03E32A4F" w14:textId="4B46D628" w:rsidR="00BB48AF" w:rsidRDefault="00BB48AF" w:rsidP="000E4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8AF">
              <w:rPr>
                <w:rFonts w:ascii="Times New Roman" w:hAnsi="Times New Roman" w:cs="Times New Roman"/>
                <w:sz w:val="24"/>
                <w:szCs w:val="24"/>
              </w:rPr>
              <w:t>Do you play with dogs?</w:t>
            </w:r>
          </w:p>
        </w:tc>
        <w:tc>
          <w:tcPr>
            <w:tcW w:w="4996" w:type="dxa"/>
          </w:tcPr>
          <w:p w14:paraId="1D766DFC" w14:textId="77777777" w:rsidR="00BB48AF" w:rsidRPr="00BB48AF" w:rsidRDefault="00140725" w:rsidP="00BB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54685922"/>
              </w:sdtPr>
              <w:sdtEndPr/>
              <w:sdtContent>
                <w:r w:rsidR="00BB48AF" w:rsidRPr="00BB48AF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B48AF" w:rsidRPr="00BB48AF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  <w:p w14:paraId="3CDAC3F0" w14:textId="0C96781A" w:rsidR="00BB48AF" w:rsidRPr="007B0DF5" w:rsidRDefault="00140725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99807023"/>
              </w:sdtPr>
              <w:sdtEndPr/>
              <w:sdtContent>
                <w:r w:rsidR="00BB48AF" w:rsidRPr="00BB48AF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B48AF" w:rsidRPr="00BB48AF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="00BD1E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122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="00B36B8E" w:rsidRPr="00DB4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No, go to Question no. 3.</w:t>
            </w:r>
            <w:r w:rsidR="00E122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B36B8E" w:rsidRPr="00DB4E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36B8E" w14:paraId="74C0604F" w14:textId="77777777" w:rsidTr="002E34DC">
        <w:trPr>
          <w:trHeight w:val="1070"/>
        </w:trPr>
        <w:tc>
          <w:tcPr>
            <w:tcW w:w="612" w:type="dxa"/>
          </w:tcPr>
          <w:p w14:paraId="65711EB2" w14:textId="04CC8B62" w:rsidR="00B36B8E" w:rsidRDefault="00B36B8E" w:rsidP="000E4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="002E3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377" w:type="dxa"/>
          </w:tcPr>
          <w:p w14:paraId="3FB385C1" w14:textId="37841D3D" w:rsidR="00B36B8E" w:rsidRPr="00BB48AF" w:rsidRDefault="00B36B8E" w:rsidP="000E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what type of dogs you mostly played with? </w:t>
            </w:r>
          </w:p>
        </w:tc>
        <w:tc>
          <w:tcPr>
            <w:tcW w:w="4996" w:type="dxa"/>
          </w:tcPr>
          <w:p w14:paraId="23FB5EEA" w14:textId="26F5C6D4" w:rsidR="00B36B8E" w:rsidRPr="00BB48AF" w:rsidRDefault="00140725" w:rsidP="00B36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4745606"/>
              </w:sdtPr>
              <w:sdtEndPr/>
              <w:sdtContent>
                <w:r w:rsidR="00B36B8E" w:rsidRPr="00BB48AF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36B8E" w:rsidRPr="00BB48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6B8E">
              <w:rPr>
                <w:rFonts w:ascii="Times New Roman" w:hAnsi="Times New Roman" w:cs="Times New Roman"/>
                <w:sz w:val="24"/>
                <w:szCs w:val="24"/>
              </w:rPr>
              <w:t xml:space="preserve">Pet dogs </w:t>
            </w:r>
          </w:p>
          <w:p w14:paraId="7D7508FA" w14:textId="2359CBC2" w:rsidR="00B36B8E" w:rsidRDefault="00140725" w:rsidP="00B36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496418558"/>
              </w:sdtPr>
              <w:sdtEndPr/>
              <w:sdtContent>
                <w:r w:rsidR="00B36B8E" w:rsidRPr="00BB48AF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36B8E">
              <w:rPr>
                <w:rFonts w:ascii="Times New Roman" w:hAnsi="Times New Roman" w:cs="Times New Roman"/>
                <w:sz w:val="24"/>
                <w:szCs w:val="24"/>
              </w:rPr>
              <w:t xml:space="preserve"> Stray dog </w:t>
            </w:r>
          </w:p>
          <w:p w14:paraId="651F16F3" w14:textId="51830792" w:rsidR="00B36B8E" w:rsidRDefault="00140725" w:rsidP="00BB48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7583602"/>
              </w:sdtPr>
              <w:sdtEndPr/>
              <w:sdtContent>
                <w:r w:rsidR="00B36B8E" w:rsidRPr="00BB48AF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B36B8E">
              <w:rPr>
                <w:rFonts w:ascii="Times New Roman" w:hAnsi="Times New Roman" w:cs="Times New Roman"/>
                <w:sz w:val="24"/>
                <w:szCs w:val="24"/>
              </w:rPr>
              <w:t xml:space="preserve"> All dog I see </w:t>
            </w:r>
          </w:p>
        </w:tc>
      </w:tr>
      <w:tr w:rsidR="00B36B8E" w14:paraId="48C71EA1" w14:textId="77777777" w:rsidTr="005F3DCD">
        <w:trPr>
          <w:trHeight w:val="7208"/>
        </w:trPr>
        <w:tc>
          <w:tcPr>
            <w:tcW w:w="612" w:type="dxa"/>
          </w:tcPr>
          <w:p w14:paraId="5389C441" w14:textId="037F2D53" w:rsidR="00B36B8E" w:rsidRDefault="00B36B8E" w:rsidP="000E44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="002E34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373" w:type="dxa"/>
            <w:gridSpan w:val="2"/>
          </w:tcPr>
          <w:p w14:paraId="0D5A55E8" w14:textId="528E2035" w:rsidR="005E5C8D" w:rsidRDefault="00BA536B" w:rsidP="00B36B8E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Choose either </w:t>
            </w:r>
            <w:r w:rsidRPr="00B75FB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US" w:bidi="bo-CN"/>
              </w:rPr>
              <w:t xml:space="preserve">“True” or </w:t>
            </w:r>
            <w:r w:rsidR="00666B56" w:rsidRPr="00B75FB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US" w:bidi="bo-CN"/>
              </w:rPr>
              <w:t>“</w:t>
            </w:r>
            <w:r w:rsidR="00DB4EC7" w:rsidRPr="00B75FB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en-US" w:bidi="bo-CN"/>
              </w:rPr>
              <w:t>False”</w:t>
            </w:r>
            <w:r w:rsidR="00DB4EC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 </w:t>
            </w:r>
            <w:r w:rsidR="00BD1E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>for</w:t>
            </w:r>
            <w:r w:rsidR="005E5C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>following statement</w:t>
            </w:r>
            <w:r w:rsidR="00CC482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>s</w:t>
            </w:r>
            <w:r w:rsidR="00666B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 based on </w:t>
            </w:r>
            <w:r w:rsidR="0048688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how </w:t>
            </w:r>
            <w:r w:rsidR="00666B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you should or </w:t>
            </w:r>
            <w:r w:rsidR="00277E1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>should not</w:t>
            </w:r>
            <w:r w:rsidR="00666B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 </w:t>
            </w:r>
            <w:r w:rsidR="0048688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behave </w:t>
            </w:r>
            <w:r w:rsidR="00CC482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to prevent yourself from </w:t>
            </w:r>
            <w:r w:rsidR="0048688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being bitten by </w:t>
            </w:r>
            <w:r w:rsidR="00CC482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>dog</w:t>
            </w:r>
            <w:r w:rsidR="0048688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>s</w:t>
            </w:r>
            <w:r w:rsidR="00CC482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bidi="bo-CN"/>
              </w:rPr>
              <w:t xml:space="preserve"> </w:t>
            </w:r>
          </w:p>
          <w:tbl>
            <w:tblPr>
              <w:tblStyle w:val="TableGrid"/>
              <w:tblW w:w="0" w:type="auto"/>
              <w:tblInd w:w="1" w:type="dxa"/>
              <w:tblLook w:val="04A0" w:firstRow="1" w:lastRow="0" w:firstColumn="1" w:lastColumn="0" w:noHBand="0" w:noVBand="1"/>
            </w:tblPr>
            <w:tblGrid>
              <w:gridCol w:w="7370"/>
              <w:gridCol w:w="900"/>
              <w:gridCol w:w="874"/>
            </w:tblGrid>
            <w:tr w:rsidR="00037F69" w14:paraId="616410D2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655E44A5" w14:textId="16547D1F" w:rsidR="00037F69" w:rsidRPr="005F3DCD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5F3DCD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sz w:val="24"/>
                      <w:szCs w:val="24"/>
                      <w:lang w:val="en-US" w:bidi="bo-CN"/>
                    </w:rPr>
                    <w:t xml:space="preserve">Statements </w:t>
                  </w:r>
                </w:p>
              </w:tc>
              <w:tc>
                <w:tcPr>
                  <w:tcW w:w="900" w:type="dxa"/>
                </w:tcPr>
                <w:p w14:paraId="6C7C6081" w14:textId="367B58A0" w:rsidR="00037F69" w:rsidRPr="005F3DCD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5F3DCD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sz w:val="24"/>
                      <w:szCs w:val="24"/>
                      <w:lang w:val="en-US" w:bidi="bo-CN"/>
                    </w:rPr>
                    <w:t xml:space="preserve">True </w:t>
                  </w:r>
                </w:p>
              </w:tc>
              <w:tc>
                <w:tcPr>
                  <w:tcW w:w="874" w:type="dxa"/>
                </w:tcPr>
                <w:p w14:paraId="7A8F2AA6" w14:textId="7ECD6DC1" w:rsidR="00037F69" w:rsidRPr="005F3DCD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5F3DCD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sz w:val="24"/>
                      <w:szCs w:val="24"/>
                      <w:lang w:val="en-US" w:bidi="bo-CN"/>
                    </w:rPr>
                    <w:t xml:space="preserve">False </w:t>
                  </w:r>
                </w:p>
              </w:tc>
            </w:tr>
            <w:tr w:rsidR="00037F69" w14:paraId="153C8DF4" w14:textId="77777777" w:rsidTr="00BD1E8D">
              <w:trPr>
                <w:trHeight w:val="693"/>
              </w:trPr>
              <w:tc>
                <w:tcPr>
                  <w:tcW w:w="7370" w:type="dxa"/>
                </w:tcPr>
                <w:p w14:paraId="56E6457E" w14:textId="79BD65A0" w:rsidR="00037F69" w:rsidRPr="00BD1E8D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BD1E8D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>If a strange dog comes near you, stand still like a tree without moving and do not run away</w:t>
                  </w:r>
                </w:p>
              </w:tc>
              <w:tc>
                <w:tcPr>
                  <w:tcW w:w="900" w:type="dxa"/>
                </w:tcPr>
                <w:p w14:paraId="5B04E09E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6529F22D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3DBFFCD1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4F1E88CE" w14:textId="0601D9A1" w:rsidR="00037F69" w:rsidRPr="00BD1E8D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BD1E8D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 xml:space="preserve">Kick the dogs </w:t>
                  </w:r>
                  <w:r w:rsidRPr="00BD1E8D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en you see them on road or school or in the town</w:t>
                  </w:r>
                </w:p>
              </w:tc>
              <w:tc>
                <w:tcPr>
                  <w:tcW w:w="900" w:type="dxa"/>
                </w:tcPr>
                <w:p w14:paraId="61732565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196E7660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686507A7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25B564C5" w14:textId="7493DA08" w:rsidR="00037F69" w:rsidRPr="00BD1E8D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BD1E8D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>Throw stones and objects at the dogs to chase them away</w:t>
                  </w:r>
                </w:p>
              </w:tc>
              <w:tc>
                <w:tcPr>
                  <w:tcW w:w="900" w:type="dxa"/>
                </w:tcPr>
                <w:p w14:paraId="3AE7AF36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653975B2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1729F3D6" w14:textId="77777777" w:rsidTr="00BD1E8D">
              <w:trPr>
                <w:trHeight w:val="353"/>
              </w:trPr>
              <w:tc>
                <w:tcPr>
                  <w:tcW w:w="7370" w:type="dxa"/>
                </w:tcPr>
                <w:p w14:paraId="56B604C0" w14:textId="3EB5E94F" w:rsidR="00037F69" w:rsidRPr="00BD1E8D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BD1E8D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 xml:space="preserve">You can go near and disturb the dogs when they are eating food </w:t>
                  </w:r>
                </w:p>
              </w:tc>
              <w:tc>
                <w:tcPr>
                  <w:tcW w:w="900" w:type="dxa"/>
                </w:tcPr>
                <w:p w14:paraId="1FE1293F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1BF81428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6368D7FF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427AD5F8" w14:textId="737653AB" w:rsidR="00037F69" w:rsidRPr="00BD1E8D" w:rsidRDefault="00E122F2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t is safe to </w:t>
                  </w:r>
                  <w:r w:rsidR="00037F69" w:rsidRPr="00BD1E8D">
                    <w:rPr>
                      <w:rFonts w:ascii="Times New Roman" w:hAnsi="Times New Roman" w:cs="Times New Roman"/>
                      <w:sz w:val="24"/>
                      <w:szCs w:val="24"/>
                    </w:rPr>
                    <w:t>play with the puppies when the mother is feeding them</w:t>
                  </w:r>
                </w:p>
              </w:tc>
              <w:tc>
                <w:tcPr>
                  <w:tcW w:w="900" w:type="dxa"/>
                </w:tcPr>
                <w:p w14:paraId="7D6F70FE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374EC1AD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C417DE" w14:paraId="62F77228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12A3F880" w14:textId="02B3563E" w:rsidR="00C417DE" w:rsidRPr="006B1072" w:rsidRDefault="00C417DE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B107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t is very safe to play with puppies or young dog than adult dog </w:t>
                  </w:r>
                </w:p>
              </w:tc>
              <w:tc>
                <w:tcPr>
                  <w:tcW w:w="900" w:type="dxa"/>
                </w:tcPr>
                <w:p w14:paraId="3780F063" w14:textId="77777777" w:rsidR="00C417DE" w:rsidRDefault="00C417DE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6892CE0B" w14:textId="77777777" w:rsidR="00C417DE" w:rsidRDefault="00C417DE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26700A61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462FC89A" w14:textId="0B20BDBC" w:rsidR="00037F69" w:rsidRPr="006B1072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B1072">
                    <w:rPr>
                      <w:rFonts w:ascii="Times New Roman" w:hAnsi="Times New Roman" w:cs="Times New Roman"/>
                      <w:sz w:val="24"/>
                      <w:szCs w:val="24"/>
                    </w:rPr>
                    <w:t>Wake up the dog when you find them sleeping</w:t>
                  </w:r>
                </w:p>
              </w:tc>
              <w:tc>
                <w:tcPr>
                  <w:tcW w:w="900" w:type="dxa"/>
                </w:tcPr>
                <w:p w14:paraId="322F91E4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65FC986A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219B865A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2F07472D" w14:textId="14163356" w:rsidR="00037F69" w:rsidRPr="006B1072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</w:pPr>
                  <w:r w:rsidRPr="006B107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>Go near and separate the dogs when you see them fighting</w:t>
                  </w:r>
                </w:p>
              </w:tc>
              <w:tc>
                <w:tcPr>
                  <w:tcW w:w="900" w:type="dxa"/>
                </w:tcPr>
                <w:p w14:paraId="454250D4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1C23B9CC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6BE3187A" w14:textId="77777777" w:rsidTr="00BD1E8D">
              <w:trPr>
                <w:trHeight w:val="693"/>
              </w:trPr>
              <w:tc>
                <w:tcPr>
                  <w:tcW w:w="7370" w:type="dxa"/>
                </w:tcPr>
                <w:p w14:paraId="5D205A48" w14:textId="752EAD36" w:rsidR="00037F69" w:rsidRPr="006B1072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  <w:r w:rsidRPr="006B107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 xml:space="preserve">Cover your face/head with </w:t>
                  </w:r>
                  <w:proofErr w:type="spellStart"/>
                  <w:r w:rsidRPr="006B1072">
                    <w:rPr>
                      <w:rFonts w:ascii="Times New Roman" w:eastAsia="Times New Roman" w:hAnsi="Times New Roman" w:cs="Times New Roman"/>
                      <w:i/>
                      <w:iCs/>
                      <w:color w:val="333333"/>
                      <w:sz w:val="24"/>
                      <w:szCs w:val="24"/>
                      <w:lang w:val="en-US" w:bidi="bo-CN"/>
                    </w:rPr>
                    <w:t>Gho</w:t>
                  </w:r>
                  <w:proofErr w:type="spellEnd"/>
                  <w:r w:rsidRPr="006B1072">
                    <w:rPr>
                      <w:rFonts w:ascii="Times New Roman" w:eastAsia="Times New Roman" w:hAnsi="Times New Roman" w:cs="Times New Roman"/>
                      <w:i/>
                      <w:iCs/>
                      <w:color w:val="333333"/>
                      <w:sz w:val="24"/>
                      <w:szCs w:val="24"/>
                      <w:lang w:val="en-US" w:bidi="bo-CN"/>
                    </w:rPr>
                    <w:t xml:space="preserve"> or </w:t>
                  </w:r>
                  <w:proofErr w:type="spellStart"/>
                  <w:r w:rsidRPr="006B1072">
                    <w:rPr>
                      <w:rFonts w:ascii="Times New Roman" w:eastAsia="Times New Roman" w:hAnsi="Times New Roman" w:cs="Times New Roman"/>
                      <w:i/>
                      <w:iCs/>
                      <w:color w:val="333333"/>
                      <w:sz w:val="24"/>
                      <w:szCs w:val="24"/>
                      <w:lang w:val="en-US" w:bidi="bo-CN"/>
                    </w:rPr>
                    <w:t>Tego</w:t>
                  </w:r>
                  <w:proofErr w:type="spellEnd"/>
                  <w:r w:rsidRPr="006B1072"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  <w:t xml:space="preserve"> and scroll down to the ground if a dog started biting you</w:t>
                  </w:r>
                </w:p>
              </w:tc>
              <w:tc>
                <w:tcPr>
                  <w:tcW w:w="900" w:type="dxa"/>
                </w:tcPr>
                <w:p w14:paraId="3D347491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2068B48C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69DBC9D3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00B2FD40" w14:textId="359C441E" w:rsidR="00037F69" w:rsidRPr="006B1072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</w:pPr>
                  <w:r w:rsidRPr="006B107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>Runaway fast if a dog started biting you</w:t>
                  </w:r>
                </w:p>
              </w:tc>
              <w:tc>
                <w:tcPr>
                  <w:tcW w:w="900" w:type="dxa"/>
                </w:tcPr>
                <w:p w14:paraId="6DAA3BBE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36C2CA68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2252096A" w14:textId="77777777" w:rsidTr="00BD1E8D">
              <w:trPr>
                <w:trHeight w:val="693"/>
              </w:trPr>
              <w:tc>
                <w:tcPr>
                  <w:tcW w:w="7370" w:type="dxa"/>
                </w:tcPr>
                <w:p w14:paraId="26CA3073" w14:textId="650F9F4F" w:rsidR="00037F69" w:rsidRPr="002D2031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</w:pP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>Call the pack of dogs and give your leftover food (lunch) to the dogs</w:t>
                  </w:r>
                </w:p>
              </w:tc>
              <w:tc>
                <w:tcPr>
                  <w:tcW w:w="900" w:type="dxa"/>
                </w:tcPr>
                <w:p w14:paraId="35B16672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71B405DE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037F69" w14:paraId="709E851C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7869D8AE" w14:textId="3D27157A" w:rsidR="00037F69" w:rsidRPr="002D2031" w:rsidRDefault="00037F69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</w:pP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>Wash the hands after toughing or playing with the dogs</w:t>
                  </w:r>
                </w:p>
              </w:tc>
              <w:tc>
                <w:tcPr>
                  <w:tcW w:w="900" w:type="dxa"/>
                </w:tcPr>
                <w:p w14:paraId="0FAA874C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1C151A4C" w14:textId="77777777" w:rsidR="00037F69" w:rsidRDefault="00037F69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7B0DF5" w14:paraId="57D3EFDB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08AF8977" w14:textId="7FB15EC8" w:rsidR="007B0DF5" w:rsidRPr="002D2031" w:rsidRDefault="007B0DF5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</w:pP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 xml:space="preserve">When dog is angry, they show their teeth, growl and pull their tail straight up in the air </w:t>
                  </w:r>
                </w:p>
              </w:tc>
              <w:tc>
                <w:tcPr>
                  <w:tcW w:w="900" w:type="dxa"/>
                </w:tcPr>
                <w:p w14:paraId="51394384" w14:textId="77777777" w:rsidR="007B0DF5" w:rsidRDefault="007B0DF5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1CDFFC04" w14:textId="77777777" w:rsidR="007B0DF5" w:rsidRDefault="007B0DF5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6B1072" w14:paraId="353B19FF" w14:textId="77777777" w:rsidTr="00BD1E8D">
              <w:trPr>
                <w:trHeight w:val="339"/>
              </w:trPr>
              <w:tc>
                <w:tcPr>
                  <w:tcW w:w="7370" w:type="dxa"/>
                </w:tcPr>
                <w:p w14:paraId="06CCCEE9" w14:textId="0D37E745" w:rsidR="006B1072" w:rsidRPr="002D2031" w:rsidRDefault="00325CE4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</w:pP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>Dog should be a</w:t>
                  </w:r>
                  <w:r w:rsidR="006B1072"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 xml:space="preserve">pproached </w:t>
                  </w: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>slowly</w:t>
                  </w:r>
                  <w:r w:rsidR="00E122F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 xml:space="preserve"> and confidently</w:t>
                  </w: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>, let them sniff your hand and pet them on back before touching</w:t>
                  </w:r>
                </w:p>
              </w:tc>
              <w:tc>
                <w:tcPr>
                  <w:tcW w:w="900" w:type="dxa"/>
                </w:tcPr>
                <w:p w14:paraId="7A2A80B4" w14:textId="77777777" w:rsidR="006B1072" w:rsidRDefault="006B1072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4B988535" w14:textId="77777777" w:rsidR="006B1072" w:rsidRDefault="006B1072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  <w:tr w:rsidR="00F85E98" w14:paraId="0F8B8F60" w14:textId="77777777" w:rsidTr="00F85E98">
              <w:trPr>
                <w:trHeight w:val="512"/>
              </w:trPr>
              <w:tc>
                <w:tcPr>
                  <w:tcW w:w="7370" w:type="dxa"/>
                </w:tcPr>
                <w:p w14:paraId="3769DF3A" w14:textId="48FC6405" w:rsidR="00F85E98" w:rsidRPr="002D2031" w:rsidRDefault="00950EAD" w:rsidP="00BD1E8D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</w:pPr>
                  <w:r w:rsidRPr="002D203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bidi="bo-CN"/>
                    </w:rPr>
                    <w:t xml:space="preserve">Dog bite in the face is more dangerous than bite on the leg </w:t>
                  </w:r>
                </w:p>
              </w:tc>
              <w:tc>
                <w:tcPr>
                  <w:tcW w:w="900" w:type="dxa"/>
                </w:tcPr>
                <w:p w14:paraId="73A5860A" w14:textId="77777777" w:rsidR="00F85E98" w:rsidRDefault="00F85E98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  <w:tc>
                <w:tcPr>
                  <w:tcW w:w="874" w:type="dxa"/>
                </w:tcPr>
                <w:p w14:paraId="301422E6" w14:textId="77777777" w:rsidR="00F85E98" w:rsidRDefault="00F85E98" w:rsidP="005F3DCD">
                  <w:pPr>
                    <w:spacing w:line="360" w:lineRule="auto"/>
                    <w:rPr>
                      <w:rFonts w:ascii="Times New Roman" w:eastAsia="Times New Roman" w:hAnsi="Times New Roman" w:cs="Times New Roman"/>
                      <w:color w:val="333333"/>
                      <w:sz w:val="24"/>
                      <w:szCs w:val="24"/>
                      <w:lang w:val="en-US" w:bidi="bo-CN"/>
                    </w:rPr>
                  </w:pPr>
                </w:p>
              </w:tc>
            </w:tr>
          </w:tbl>
          <w:p w14:paraId="571481DF" w14:textId="69F64359" w:rsidR="005F3DCD" w:rsidRPr="005F3DCD" w:rsidRDefault="005F3DCD" w:rsidP="005F3D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C4EE48" w14:textId="77777777" w:rsidR="00486885" w:rsidRDefault="00486885" w:rsidP="005F3D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205E334" w14:textId="77777777" w:rsidR="00486885" w:rsidRDefault="00486885" w:rsidP="00D66F4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0C588D5" w14:textId="2ADC65AE" w:rsidR="00CF72D1" w:rsidRPr="00BB48AF" w:rsidRDefault="00D66F4D" w:rsidP="00BD1E8D">
      <w:pPr>
        <w:jc w:val="center"/>
        <w:rPr>
          <w:rFonts w:ascii="Times New Roman" w:hAnsi="Times New Roman" w:cs="Times New Roman"/>
          <w:sz w:val="24"/>
          <w:szCs w:val="24"/>
        </w:rPr>
      </w:pPr>
      <w:r w:rsidRPr="00BB48A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ank you for your participation!</w:t>
      </w:r>
    </w:p>
    <w:sectPr w:rsidR="00CF72D1" w:rsidRPr="00BB48AF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726C6" w14:textId="77777777" w:rsidR="00140725" w:rsidRDefault="00140725" w:rsidP="00770ECF">
      <w:pPr>
        <w:spacing w:after="0" w:line="240" w:lineRule="auto"/>
      </w:pPr>
      <w:r>
        <w:separator/>
      </w:r>
    </w:p>
  </w:endnote>
  <w:endnote w:type="continuationSeparator" w:id="0">
    <w:p w14:paraId="383B6FA4" w14:textId="77777777" w:rsidR="00140725" w:rsidRDefault="00140725" w:rsidP="0077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652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4E698" w14:textId="100AAC1D" w:rsidR="00666B56" w:rsidRDefault="00666B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6F023F" w14:textId="7443D70F" w:rsidR="00666B56" w:rsidRDefault="00666B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6E97E5" w14:textId="77777777" w:rsidR="00140725" w:rsidRDefault="00140725" w:rsidP="00770ECF">
      <w:pPr>
        <w:spacing w:after="0" w:line="240" w:lineRule="auto"/>
      </w:pPr>
      <w:r>
        <w:separator/>
      </w:r>
    </w:p>
  </w:footnote>
  <w:footnote w:type="continuationSeparator" w:id="0">
    <w:p w14:paraId="076055DF" w14:textId="77777777" w:rsidR="00140725" w:rsidRDefault="00140725" w:rsidP="00770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35AC0"/>
    <w:multiLevelType w:val="multilevel"/>
    <w:tmpl w:val="73B45C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" w15:restartNumberingAfterBreak="0">
    <w:nsid w:val="0DB20B5C"/>
    <w:multiLevelType w:val="multilevel"/>
    <w:tmpl w:val="02108B4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E06AF4"/>
    <w:multiLevelType w:val="multilevel"/>
    <w:tmpl w:val="E3C6E6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F3C25A7"/>
    <w:multiLevelType w:val="hybridMultilevel"/>
    <w:tmpl w:val="678608E8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D0153"/>
    <w:multiLevelType w:val="multilevel"/>
    <w:tmpl w:val="FD5424E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E25CEB"/>
    <w:multiLevelType w:val="hybridMultilevel"/>
    <w:tmpl w:val="77B86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F8672A"/>
    <w:multiLevelType w:val="hybridMultilevel"/>
    <w:tmpl w:val="9D240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D27D4F"/>
    <w:multiLevelType w:val="multilevel"/>
    <w:tmpl w:val="08982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8" w15:restartNumberingAfterBreak="0">
    <w:nsid w:val="2352417A"/>
    <w:multiLevelType w:val="multilevel"/>
    <w:tmpl w:val="2F4CE46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43F3090"/>
    <w:multiLevelType w:val="multilevel"/>
    <w:tmpl w:val="993C0B5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7AA4D4B"/>
    <w:multiLevelType w:val="multilevel"/>
    <w:tmpl w:val="18689C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B94679"/>
    <w:multiLevelType w:val="hybridMultilevel"/>
    <w:tmpl w:val="9E7098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C584D9A"/>
    <w:multiLevelType w:val="multilevel"/>
    <w:tmpl w:val="8ED286E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01D49DB"/>
    <w:multiLevelType w:val="multilevel"/>
    <w:tmpl w:val="177409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06E6DA0"/>
    <w:multiLevelType w:val="hybridMultilevel"/>
    <w:tmpl w:val="D2C801D4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D2E199F"/>
    <w:multiLevelType w:val="hybridMultilevel"/>
    <w:tmpl w:val="58681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C01E92"/>
    <w:multiLevelType w:val="multilevel"/>
    <w:tmpl w:val="06D46BC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1554DDF"/>
    <w:multiLevelType w:val="hybridMultilevel"/>
    <w:tmpl w:val="AC84B4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EF394A"/>
    <w:multiLevelType w:val="hybridMultilevel"/>
    <w:tmpl w:val="845A0B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CD559A"/>
    <w:multiLevelType w:val="multilevel"/>
    <w:tmpl w:val="8DE2B4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7"/>
  </w:num>
  <w:num w:numId="5">
    <w:abstractNumId w:val="13"/>
  </w:num>
  <w:num w:numId="6">
    <w:abstractNumId w:val="2"/>
  </w:num>
  <w:num w:numId="7">
    <w:abstractNumId w:val="10"/>
  </w:num>
  <w:num w:numId="8">
    <w:abstractNumId w:val="12"/>
  </w:num>
  <w:num w:numId="9">
    <w:abstractNumId w:val="19"/>
  </w:num>
  <w:num w:numId="10">
    <w:abstractNumId w:val="1"/>
  </w:num>
  <w:num w:numId="11">
    <w:abstractNumId w:val="4"/>
  </w:num>
  <w:num w:numId="12">
    <w:abstractNumId w:val="8"/>
  </w:num>
  <w:num w:numId="13">
    <w:abstractNumId w:val="16"/>
  </w:num>
  <w:num w:numId="14">
    <w:abstractNumId w:val="9"/>
  </w:num>
  <w:num w:numId="15">
    <w:abstractNumId w:val="15"/>
  </w:num>
  <w:num w:numId="16">
    <w:abstractNumId w:val="14"/>
  </w:num>
  <w:num w:numId="17">
    <w:abstractNumId w:val="11"/>
  </w:num>
  <w:num w:numId="18">
    <w:abstractNumId w:val="5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4C1"/>
    <w:rsid w:val="000007BB"/>
    <w:rsid w:val="00034709"/>
    <w:rsid w:val="0003536B"/>
    <w:rsid w:val="00037F69"/>
    <w:rsid w:val="000469A9"/>
    <w:rsid w:val="000570A3"/>
    <w:rsid w:val="00076281"/>
    <w:rsid w:val="000B379C"/>
    <w:rsid w:val="000E010B"/>
    <w:rsid w:val="000E44C1"/>
    <w:rsid w:val="000F1216"/>
    <w:rsid w:val="001009DB"/>
    <w:rsid w:val="00102E1A"/>
    <w:rsid w:val="0011790E"/>
    <w:rsid w:val="00132FE6"/>
    <w:rsid w:val="00140725"/>
    <w:rsid w:val="00173218"/>
    <w:rsid w:val="00177630"/>
    <w:rsid w:val="001A611C"/>
    <w:rsid w:val="001B6BF3"/>
    <w:rsid w:val="001E1F87"/>
    <w:rsid w:val="002053D6"/>
    <w:rsid w:val="002058A5"/>
    <w:rsid w:val="00215A34"/>
    <w:rsid w:val="002764CC"/>
    <w:rsid w:val="00277E10"/>
    <w:rsid w:val="002D11BD"/>
    <w:rsid w:val="002D2031"/>
    <w:rsid w:val="002D2AA4"/>
    <w:rsid w:val="002E26B3"/>
    <w:rsid w:val="002E34DC"/>
    <w:rsid w:val="003140D3"/>
    <w:rsid w:val="00314CA3"/>
    <w:rsid w:val="00323196"/>
    <w:rsid w:val="00325A89"/>
    <w:rsid w:val="00325CE4"/>
    <w:rsid w:val="00337140"/>
    <w:rsid w:val="00345473"/>
    <w:rsid w:val="00363BE0"/>
    <w:rsid w:val="00372359"/>
    <w:rsid w:val="00376652"/>
    <w:rsid w:val="00380D05"/>
    <w:rsid w:val="003D3F0D"/>
    <w:rsid w:val="004077AD"/>
    <w:rsid w:val="0042557B"/>
    <w:rsid w:val="004343E7"/>
    <w:rsid w:val="00451C1D"/>
    <w:rsid w:val="00453809"/>
    <w:rsid w:val="00454ED6"/>
    <w:rsid w:val="00463893"/>
    <w:rsid w:val="00477031"/>
    <w:rsid w:val="00486885"/>
    <w:rsid w:val="004A5066"/>
    <w:rsid w:val="004B0EA7"/>
    <w:rsid w:val="004B2591"/>
    <w:rsid w:val="004B2D89"/>
    <w:rsid w:val="004B766E"/>
    <w:rsid w:val="004C4718"/>
    <w:rsid w:val="004D296E"/>
    <w:rsid w:val="004D377C"/>
    <w:rsid w:val="004E5AE8"/>
    <w:rsid w:val="004F6079"/>
    <w:rsid w:val="00564C8B"/>
    <w:rsid w:val="005736DC"/>
    <w:rsid w:val="00574CDD"/>
    <w:rsid w:val="00575E33"/>
    <w:rsid w:val="005A1890"/>
    <w:rsid w:val="005A4341"/>
    <w:rsid w:val="005B0490"/>
    <w:rsid w:val="005C113A"/>
    <w:rsid w:val="005D443F"/>
    <w:rsid w:val="005E5C8D"/>
    <w:rsid w:val="005F3DCD"/>
    <w:rsid w:val="00611334"/>
    <w:rsid w:val="00622EB9"/>
    <w:rsid w:val="0064275F"/>
    <w:rsid w:val="006443F9"/>
    <w:rsid w:val="00646199"/>
    <w:rsid w:val="00666B56"/>
    <w:rsid w:val="0066797E"/>
    <w:rsid w:val="00667BE1"/>
    <w:rsid w:val="006837F8"/>
    <w:rsid w:val="0068562B"/>
    <w:rsid w:val="006A5570"/>
    <w:rsid w:val="006B1072"/>
    <w:rsid w:val="006F720E"/>
    <w:rsid w:val="00721EAA"/>
    <w:rsid w:val="00752A1B"/>
    <w:rsid w:val="00770ECF"/>
    <w:rsid w:val="007B0DF5"/>
    <w:rsid w:val="007B67E4"/>
    <w:rsid w:val="007C61E4"/>
    <w:rsid w:val="007D137E"/>
    <w:rsid w:val="007D794A"/>
    <w:rsid w:val="00800A0C"/>
    <w:rsid w:val="00803C5B"/>
    <w:rsid w:val="008169A8"/>
    <w:rsid w:val="00826D25"/>
    <w:rsid w:val="00857CDA"/>
    <w:rsid w:val="0088031B"/>
    <w:rsid w:val="00894E95"/>
    <w:rsid w:val="008A49AA"/>
    <w:rsid w:val="008B5D29"/>
    <w:rsid w:val="008C4A68"/>
    <w:rsid w:val="008D0DC7"/>
    <w:rsid w:val="008E7DD0"/>
    <w:rsid w:val="00934794"/>
    <w:rsid w:val="00936AEF"/>
    <w:rsid w:val="00950EAD"/>
    <w:rsid w:val="009556AD"/>
    <w:rsid w:val="009716AC"/>
    <w:rsid w:val="0098608A"/>
    <w:rsid w:val="009935F7"/>
    <w:rsid w:val="0099362D"/>
    <w:rsid w:val="00996EC3"/>
    <w:rsid w:val="009A006A"/>
    <w:rsid w:val="009B361F"/>
    <w:rsid w:val="009D26D4"/>
    <w:rsid w:val="009E1EBE"/>
    <w:rsid w:val="00A0158B"/>
    <w:rsid w:val="00A124B1"/>
    <w:rsid w:val="00A53624"/>
    <w:rsid w:val="00A66BA5"/>
    <w:rsid w:val="00A85051"/>
    <w:rsid w:val="00A90E1E"/>
    <w:rsid w:val="00A95151"/>
    <w:rsid w:val="00AB0CBB"/>
    <w:rsid w:val="00AF11B6"/>
    <w:rsid w:val="00AF1BD5"/>
    <w:rsid w:val="00AF4DE3"/>
    <w:rsid w:val="00AF4F40"/>
    <w:rsid w:val="00B353E1"/>
    <w:rsid w:val="00B36B8E"/>
    <w:rsid w:val="00B75FB5"/>
    <w:rsid w:val="00BA0CD1"/>
    <w:rsid w:val="00BA536B"/>
    <w:rsid w:val="00BB453F"/>
    <w:rsid w:val="00BB48AF"/>
    <w:rsid w:val="00BC6577"/>
    <w:rsid w:val="00BD1E8D"/>
    <w:rsid w:val="00BD5811"/>
    <w:rsid w:val="00C22E0F"/>
    <w:rsid w:val="00C417DE"/>
    <w:rsid w:val="00C42AB9"/>
    <w:rsid w:val="00C461ED"/>
    <w:rsid w:val="00C6090E"/>
    <w:rsid w:val="00C72B2C"/>
    <w:rsid w:val="00C92B9C"/>
    <w:rsid w:val="00CB148E"/>
    <w:rsid w:val="00CC482F"/>
    <w:rsid w:val="00CC5A8D"/>
    <w:rsid w:val="00CD23ED"/>
    <w:rsid w:val="00CE1546"/>
    <w:rsid w:val="00CF2EFF"/>
    <w:rsid w:val="00CF3C5B"/>
    <w:rsid w:val="00CF72D1"/>
    <w:rsid w:val="00D00A43"/>
    <w:rsid w:val="00D043A1"/>
    <w:rsid w:val="00D66F4D"/>
    <w:rsid w:val="00D7560D"/>
    <w:rsid w:val="00D7692B"/>
    <w:rsid w:val="00DB3032"/>
    <w:rsid w:val="00DB4EC7"/>
    <w:rsid w:val="00DD3E93"/>
    <w:rsid w:val="00DF43EF"/>
    <w:rsid w:val="00DF5967"/>
    <w:rsid w:val="00DF70F3"/>
    <w:rsid w:val="00E122F2"/>
    <w:rsid w:val="00E21520"/>
    <w:rsid w:val="00E27F17"/>
    <w:rsid w:val="00E30CA3"/>
    <w:rsid w:val="00E4168C"/>
    <w:rsid w:val="00E54792"/>
    <w:rsid w:val="00E56FA8"/>
    <w:rsid w:val="00EB7E4C"/>
    <w:rsid w:val="00EC71A4"/>
    <w:rsid w:val="00F068BB"/>
    <w:rsid w:val="00F1235D"/>
    <w:rsid w:val="00F223E2"/>
    <w:rsid w:val="00F229EB"/>
    <w:rsid w:val="00F72ABE"/>
    <w:rsid w:val="00F85E98"/>
    <w:rsid w:val="00FB0D55"/>
    <w:rsid w:val="00FB5070"/>
    <w:rsid w:val="00FC0EBD"/>
    <w:rsid w:val="00FC6EB9"/>
    <w:rsid w:val="00FD687B"/>
    <w:rsid w:val="00FF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12024"/>
  <w15:chartTrackingRefBased/>
  <w15:docId w15:val="{7C6E7D73-AD90-46FD-B687-AEBBFB6CC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4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4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65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766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5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A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AE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A1B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70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EC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0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ECF"/>
    <w:rPr>
      <w:lang w:val="en-GB"/>
    </w:rPr>
  </w:style>
  <w:style w:type="paragraph" w:styleId="Revision">
    <w:name w:val="Revision"/>
    <w:hidden/>
    <w:uiPriority w:val="99"/>
    <w:semiHidden/>
    <w:rsid w:val="00453809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66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5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1511-489A-4D11-97D0-EF518BC3F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41</Words>
  <Characters>479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 Ten</dc:creator>
  <cp:keywords/>
  <dc:description/>
  <cp:lastModifiedBy>Lung Ten</cp:lastModifiedBy>
  <cp:revision>8</cp:revision>
  <cp:lastPrinted>2020-06-25T07:04:00Z</cp:lastPrinted>
  <dcterms:created xsi:type="dcterms:W3CDTF">2020-06-22T06:07:00Z</dcterms:created>
  <dcterms:modified xsi:type="dcterms:W3CDTF">2020-06-25T07:14:00Z</dcterms:modified>
</cp:coreProperties>
</file>